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CE2DA" w14:textId="77777777" w:rsidR="007C6F9E" w:rsidRPr="0005710E" w:rsidRDefault="007C6F9E" w:rsidP="007C6F9E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  <w:lang w:val="en-US" w:eastAsia="en-US"/>
        </w:rPr>
      </w:pPr>
      <w:r w:rsidRPr="0005710E">
        <w:rPr>
          <w:rFonts w:ascii="Arial" w:hAnsi="Arial" w:cs="Arial"/>
          <w:b/>
          <w:bCs/>
          <w:sz w:val="20"/>
          <w:szCs w:val="20"/>
          <w:lang w:val="en-US" w:eastAsia="en-US"/>
        </w:rPr>
        <w:t>Supplemental online content</w:t>
      </w:r>
    </w:p>
    <w:p w14:paraId="255ADD5B" w14:textId="77777777" w:rsidR="00E85B09" w:rsidRPr="0005710E" w:rsidRDefault="00E85B09" w:rsidP="003B0136">
      <w:pPr>
        <w:rPr>
          <w:rFonts w:ascii="Arial" w:hAnsi="Arial" w:cs="Arial"/>
          <w:sz w:val="20"/>
          <w:szCs w:val="20"/>
          <w:lang w:val="en-US"/>
        </w:rPr>
      </w:pPr>
    </w:p>
    <w:p w14:paraId="0604276F" w14:textId="5A05E418" w:rsidR="00286BE5" w:rsidRPr="0005710E" w:rsidRDefault="00E85B09" w:rsidP="00CF27C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5710E">
        <w:rPr>
          <w:rFonts w:ascii="Arial" w:hAnsi="Arial" w:cs="Arial"/>
          <w:sz w:val="20"/>
          <w:szCs w:val="20"/>
          <w:lang w:val="en-US"/>
        </w:rPr>
        <w:t>Sars C, Chen EY-T, Johansson ALV, et al. Socioeconomic Status and Survival in Sarcomas of the Breast.</w:t>
      </w:r>
    </w:p>
    <w:p w14:paraId="417059B5" w14:textId="75AF6E57" w:rsidR="004266D0" w:rsidRPr="0005710E" w:rsidRDefault="004266D0" w:rsidP="00CF27C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71493485" w14:textId="48B79F22" w:rsidR="00CF27C4" w:rsidRPr="0005710E" w:rsidRDefault="00CF27C4" w:rsidP="001842E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5710E">
        <w:rPr>
          <w:rFonts w:ascii="Arial" w:hAnsi="Arial" w:cs="Arial"/>
          <w:b/>
          <w:bCs/>
          <w:sz w:val="20"/>
          <w:szCs w:val="20"/>
          <w:lang w:val="en-US"/>
        </w:rPr>
        <w:t>eFigure 1.</w:t>
      </w:r>
      <w:r w:rsidRPr="0005710E">
        <w:rPr>
          <w:rFonts w:ascii="Arial" w:hAnsi="Arial" w:cs="Arial"/>
          <w:sz w:val="20"/>
          <w:szCs w:val="20"/>
          <w:lang w:val="en-US"/>
        </w:rPr>
        <w:t xml:space="preserve"> </w:t>
      </w:r>
      <w:r w:rsidRPr="0005710E">
        <w:rPr>
          <w:rFonts w:ascii="Arial" w:hAnsi="Arial" w:cs="Arial"/>
          <w:sz w:val="20"/>
          <w:szCs w:val="20"/>
          <w:lang w:val="en-US" w:eastAsia="en-US"/>
        </w:rPr>
        <w:t xml:space="preserve">DAG model. </w:t>
      </w:r>
      <w:r w:rsidRPr="0005710E">
        <w:rPr>
          <w:rFonts w:ascii="Arial" w:hAnsi="Arial" w:cs="Arial"/>
          <w:sz w:val="20"/>
          <w:szCs w:val="20"/>
          <w:lang w:val="en-US"/>
        </w:rPr>
        <w:t>Correctly adjusted Directed Acyclic Graph (DAG), displaying possible causal associations to build a statistical model</w:t>
      </w:r>
    </w:p>
    <w:p w14:paraId="136A9755" w14:textId="3C5A3288" w:rsidR="00CF27C4" w:rsidRPr="0005710E" w:rsidRDefault="00CF27C4" w:rsidP="001842E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5710E">
        <w:rPr>
          <w:rFonts w:ascii="Arial" w:hAnsi="Arial" w:cs="Arial"/>
          <w:b/>
          <w:bCs/>
          <w:sz w:val="20"/>
          <w:szCs w:val="20"/>
          <w:lang w:val="en-US"/>
        </w:rPr>
        <w:t>eFigure 2.</w:t>
      </w:r>
      <w:r w:rsidRPr="0005710E">
        <w:rPr>
          <w:rFonts w:ascii="Arial" w:hAnsi="Arial" w:cs="Arial"/>
          <w:sz w:val="20"/>
          <w:szCs w:val="20"/>
          <w:lang w:val="en-US"/>
        </w:rPr>
        <w:t xml:space="preserve"> </w:t>
      </w:r>
      <w:r w:rsidRPr="0005710E">
        <w:rPr>
          <w:rFonts w:ascii="Arial" w:hAnsi="Arial" w:cs="Arial"/>
          <w:sz w:val="20"/>
          <w:szCs w:val="20"/>
          <w:lang w:val="en-US" w:eastAsia="en-US"/>
        </w:rPr>
        <w:t xml:space="preserve">Alternate DAG model. </w:t>
      </w:r>
      <w:r w:rsidRPr="0005710E">
        <w:rPr>
          <w:rFonts w:ascii="Arial" w:hAnsi="Arial" w:cs="Arial"/>
          <w:sz w:val="20"/>
          <w:szCs w:val="20"/>
          <w:lang w:val="en-US"/>
        </w:rPr>
        <w:t>Correctly adjusted Directed Acyclic Graph (DAG), displaying possible causal associations to build a statistical model</w:t>
      </w:r>
    </w:p>
    <w:p w14:paraId="2023B395" w14:textId="5207DB25" w:rsidR="00286BE5" w:rsidRPr="0005710E" w:rsidRDefault="00286BE5" w:rsidP="001842E6">
      <w:pPr>
        <w:spacing w:line="480" w:lineRule="auto"/>
        <w:rPr>
          <w:rFonts w:ascii="Arial" w:hAnsi="Arial" w:cs="Arial"/>
          <w:sz w:val="20"/>
          <w:szCs w:val="20"/>
          <w:lang w:val="en-US" w:eastAsia="en-US"/>
        </w:rPr>
      </w:pPr>
      <w:r w:rsidRPr="0005710E">
        <w:rPr>
          <w:rFonts w:ascii="Arial" w:hAnsi="Arial" w:cs="Arial"/>
          <w:b/>
          <w:bCs/>
          <w:sz w:val="20"/>
          <w:szCs w:val="20"/>
          <w:lang w:val="en-US"/>
        </w:rPr>
        <w:t>eTable 1</w:t>
      </w:r>
      <w:r w:rsidR="00E118D3" w:rsidRPr="0005710E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E118D3" w:rsidRPr="0005710E">
        <w:rPr>
          <w:rFonts w:ascii="Arial" w:hAnsi="Arial" w:cs="Arial"/>
          <w:sz w:val="20"/>
          <w:szCs w:val="20"/>
          <w:lang w:val="en-US"/>
        </w:rPr>
        <w:t xml:space="preserve"> </w:t>
      </w:r>
      <w:r w:rsidR="007C6F9E" w:rsidRPr="0005710E">
        <w:rPr>
          <w:rFonts w:ascii="Arial" w:hAnsi="Arial" w:cs="Arial"/>
          <w:sz w:val="20"/>
          <w:szCs w:val="20"/>
          <w:lang w:val="en-US" w:eastAsia="en-US"/>
        </w:rPr>
        <w:t>Morphologic diagnosis according to ICD-O/2</w:t>
      </w:r>
    </w:p>
    <w:p w14:paraId="59440D73" w14:textId="4B533943" w:rsidR="00E118D3" w:rsidRPr="0005710E" w:rsidRDefault="00286BE5" w:rsidP="001842E6">
      <w:pPr>
        <w:spacing w:line="480" w:lineRule="auto"/>
        <w:rPr>
          <w:rFonts w:ascii="Arial" w:hAnsi="Arial" w:cs="Arial"/>
          <w:sz w:val="20"/>
          <w:szCs w:val="20"/>
          <w:lang w:val="en-US" w:eastAsia="en-US"/>
        </w:rPr>
      </w:pPr>
      <w:r w:rsidRPr="0005710E">
        <w:rPr>
          <w:rFonts w:ascii="Arial" w:hAnsi="Arial" w:cs="Arial"/>
          <w:b/>
          <w:bCs/>
          <w:sz w:val="20"/>
          <w:szCs w:val="20"/>
          <w:lang w:val="en-US"/>
        </w:rPr>
        <w:t>eTable 2</w:t>
      </w:r>
      <w:r w:rsidR="00E118D3" w:rsidRPr="0005710E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E118D3" w:rsidRPr="0005710E">
        <w:rPr>
          <w:rFonts w:ascii="Arial" w:hAnsi="Arial" w:cs="Arial"/>
          <w:sz w:val="20"/>
          <w:szCs w:val="20"/>
          <w:lang w:val="en-US"/>
        </w:rPr>
        <w:t xml:space="preserve"> </w:t>
      </w:r>
      <w:r w:rsidR="007D1BED" w:rsidRPr="0005710E">
        <w:rPr>
          <w:rFonts w:ascii="Arial" w:hAnsi="Arial" w:cs="Arial"/>
          <w:sz w:val="20"/>
          <w:szCs w:val="20"/>
          <w:lang w:val="en-US" w:eastAsia="en-US"/>
        </w:rPr>
        <w:t xml:space="preserve">Patient characteristics by tumor category </w:t>
      </w:r>
    </w:p>
    <w:p w14:paraId="52C8A371" w14:textId="77777777" w:rsidR="007D1BED" w:rsidRPr="0005710E" w:rsidRDefault="00286BE5" w:rsidP="007D1BED">
      <w:pPr>
        <w:spacing w:line="480" w:lineRule="auto"/>
        <w:rPr>
          <w:rFonts w:ascii="Arial" w:hAnsi="Arial" w:cs="Arial"/>
          <w:sz w:val="20"/>
          <w:szCs w:val="20"/>
          <w:lang w:val="en-US" w:eastAsia="en-US"/>
        </w:rPr>
      </w:pPr>
      <w:r w:rsidRPr="0005710E">
        <w:rPr>
          <w:rFonts w:ascii="Arial" w:hAnsi="Arial" w:cs="Arial"/>
          <w:b/>
          <w:bCs/>
          <w:sz w:val="20"/>
          <w:szCs w:val="20"/>
          <w:lang w:val="en-US"/>
        </w:rPr>
        <w:t>eTable 3</w:t>
      </w:r>
      <w:r w:rsidR="00E118D3" w:rsidRPr="0005710E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E118D3" w:rsidRPr="0005710E">
        <w:rPr>
          <w:rFonts w:ascii="Arial" w:hAnsi="Arial" w:cs="Arial"/>
          <w:sz w:val="20"/>
          <w:szCs w:val="20"/>
          <w:lang w:val="en-US"/>
        </w:rPr>
        <w:t xml:space="preserve"> </w:t>
      </w:r>
      <w:r w:rsidR="007D1BED" w:rsidRPr="0005710E">
        <w:rPr>
          <w:rFonts w:ascii="Arial" w:hAnsi="Arial" w:cs="Arial"/>
          <w:sz w:val="20"/>
          <w:szCs w:val="20"/>
          <w:lang w:val="en-US" w:eastAsia="en-US"/>
        </w:rPr>
        <w:t>Patient characteristics by income level in quintiles.</w:t>
      </w:r>
    </w:p>
    <w:p w14:paraId="5922F387" w14:textId="27D70B6C" w:rsidR="00CD7E97" w:rsidRPr="0005710E" w:rsidRDefault="00EF6166" w:rsidP="008D6389">
      <w:pPr>
        <w:spacing w:line="480" w:lineRule="auto"/>
        <w:rPr>
          <w:rFonts w:ascii="Arial" w:hAnsi="Arial" w:cs="Arial"/>
          <w:sz w:val="20"/>
          <w:szCs w:val="20"/>
          <w:lang w:val="en-US" w:eastAsia="en-US"/>
        </w:rPr>
      </w:pPr>
      <w:r w:rsidRPr="0005710E">
        <w:rPr>
          <w:rFonts w:ascii="Arial" w:hAnsi="Arial" w:cs="Arial"/>
          <w:b/>
          <w:bCs/>
          <w:sz w:val="20"/>
          <w:szCs w:val="20"/>
          <w:lang w:val="en-US"/>
        </w:rPr>
        <w:t xml:space="preserve">eFigure </w:t>
      </w:r>
      <w:r w:rsidR="002E734F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05710E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05710E">
        <w:rPr>
          <w:rFonts w:ascii="Arial" w:hAnsi="Arial" w:cs="Arial"/>
          <w:sz w:val="20"/>
          <w:szCs w:val="20"/>
          <w:lang w:val="en-US" w:eastAsia="en-US"/>
        </w:rPr>
        <w:t xml:space="preserve"> Kaplan-Meier survival estimates by income quintiles for different </w:t>
      </w:r>
      <w:r w:rsidR="00370D97" w:rsidRPr="0005710E">
        <w:rPr>
          <w:rFonts w:ascii="Arial" w:hAnsi="Arial" w:cs="Arial"/>
          <w:sz w:val="20"/>
          <w:szCs w:val="20"/>
          <w:lang w:val="en-US" w:eastAsia="en-US"/>
        </w:rPr>
        <w:t xml:space="preserve">tumor </w:t>
      </w:r>
      <w:r w:rsidRPr="0005710E">
        <w:rPr>
          <w:rFonts w:ascii="Arial" w:hAnsi="Arial" w:cs="Arial"/>
          <w:sz w:val="20"/>
          <w:szCs w:val="20"/>
          <w:lang w:val="en-US" w:eastAsia="en-US"/>
        </w:rPr>
        <w:t>categories</w:t>
      </w:r>
    </w:p>
    <w:p w14:paraId="7592A3D0" w14:textId="77777777" w:rsidR="00CD7E97" w:rsidRPr="0005710E" w:rsidRDefault="00CD7E97" w:rsidP="003B0136">
      <w:pPr>
        <w:rPr>
          <w:rFonts w:ascii="Arial" w:hAnsi="Arial" w:cs="Arial"/>
          <w:sz w:val="20"/>
          <w:szCs w:val="20"/>
          <w:lang w:val="en-US"/>
        </w:rPr>
      </w:pPr>
    </w:p>
    <w:p w14:paraId="69DC2BC5" w14:textId="77777777" w:rsidR="00C8308A" w:rsidRPr="0005710E" w:rsidRDefault="00C8308A" w:rsidP="00C8308A">
      <w:pPr>
        <w:rPr>
          <w:rFonts w:ascii="Arial" w:hAnsi="Arial" w:cs="Arial"/>
          <w:sz w:val="20"/>
          <w:szCs w:val="20"/>
          <w:lang w:val="en-US" w:eastAsia="en-US"/>
        </w:rPr>
      </w:pPr>
    </w:p>
    <w:p w14:paraId="5A075F97" w14:textId="77777777" w:rsidR="007C6F9E" w:rsidRDefault="007C6F9E" w:rsidP="00C8308A">
      <w:pPr>
        <w:rPr>
          <w:rFonts w:ascii="Arial" w:hAnsi="Arial" w:cs="Arial"/>
          <w:sz w:val="20"/>
          <w:szCs w:val="20"/>
          <w:lang w:val="en-US" w:eastAsia="en-US"/>
        </w:rPr>
      </w:pPr>
    </w:p>
    <w:p w14:paraId="5EB97859" w14:textId="77777777" w:rsidR="00AD1CB2" w:rsidRDefault="00AD1CB2" w:rsidP="00C8308A">
      <w:pPr>
        <w:rPr>
          <w:rFonts w:ascii="Arial" w:hAnsi="Arial" w:cs="Arial"/>
          <w:sz w:val="20"/>
          <w:szCs w:val="20"/>
          <w:lang w:val="en-US" w:eastAsia="en-US"/>
        </w:rPr>
      </w:pPr>
    </w:p>
    <w:p w14:paraId="2D63C0D8" w14:textId="77777777" w:rsidR="00AD1CB2" w:rsidRDefault="00AD1CB2" w:rsidP="00C8308A">
      <w:pPr>
        <w:rPr>
          <w:rFonts w:ascii="Arial" w:hAnsi="Arial" w:cs="Arial"/>
          <w:sz w:val="20"/>
          <w:szCs w:val="20"/>
          <w:lang w:val="en-US" w:eastAsia="en-US"/>
        </w:rPr>
      </w:pPr>
    </w:p>
    <w:p w14:paraId="390A3ED2" w14:textId="77777777" w:rsidR="00AD1CB2" w:rsidRDefault="00AD1CB2" w:rsidP="00C8308A">
      <w:pPr>
        <w:rPr>
          <w:rFonts w:ascii="Arial" w:hAnsi="Arial" w:cs="Arial"/>
          <w:sz w:val="20"/>
          <w:szCs w:val="20"/>
          <w:lang w:val="en-US" w:eastAsia="en-US"/>
        </w:rPr>
      </w:pPr>
    </w:p>
    <w:p w14:paraId="276D8F94" w14:textId="77777777" w:rsidR="00AD1CB2" w:rsidRPr="0005710E" w:rsidRDefault="00AD1CB2" w:rsidP="00C8308A">
      <w:pPr>
        <w:rPr>
          <w:rFonts w:ascii="Arial" w:hAnsi="Arial" w:cs="Arial"/>
          <w:sz w:val="20"/>
          <w:szCs w:val="20"/>
          <w:lang w:val="en-US" w:eastAsia="en-US"/>
        </w:rPr>
      </w:pPr>
    </w:p>
    <w:p w14:paraId="3ED6B308" w14:textId="77777777" w:rsidR="007C6F9E" w:rsidRPr="0005710E" w:rsidRDefault="007C6F9E" w:rsidP="00C8308A">
      <w:pPr>
        <w:rPr>
          <w:rFonts w:ascii="Arial" w:hAnsi="Arial" w:cs="Arial"/>
          <w:sz w:val="20"/>
          <w:szCs w:val="20"/>
          <w:lang w:val="en-US" w:eastAsia="en-US"/>
        </w:rPr>
      </w:pPr>
    </w:p>
    <w:p w14:paraId="6B7A6FE9" w14:textId="77777777" w:rsidR="007C6F9E" w:rsidRPr="0005710E" w:rsidRDefault="007C6F9E" w:rsidP="00C8308A">
      <w:pPr>
        <w:rPr>
          <w:rFonts w:ascii="Arial" w:hAnsi="Arial" w:cs="Arial"/>
          <w:sz w:val="20"/>
          <w:szCs w:val="20"/>
          <w:lang w:val="en-US" w:eastAsia="en-US"/>
        </w:rPr>
      </w:pPr>
    </w:p>
    <w:p w14:paraId="3E8817CE" w14:textId="77777777" w:rsidR="00C8308A" w:rsidRPr="0005710E" w:rsidRDefault="00C8308A" w:rsidP="00C8308A">
      <w:pPr>
        <w:rPr>
          <w:rFonts w:ascii="Arial" w:hAnsi="Arial" w:cs="Arial"/>
          <w:sz w:val="20"/>
          <w:szCs w:val="20"/>
          <w:lang w:val="en-US" w:eastAsia="en-US"/>
        </w:rPr>
      </w:pPr>
      <w:r w:rsidRPr="0005710E">
        <w:rPr>
          <w:rFonts w:ascii="Arial" w:hAnsi="Arial" w:cs="Arial"/>
          <w:noProof/>
          <w:sz w:val="20"/>
          <w:szCs w:val="20"/>
          <w:lang w:val="en-US" w:eastAsia="en-US"/>
          <w14:ligatures w14:val="standardContextual"/>
        </w:rPr>
        <w:lastRenderedPageBreak/>
        <w:drawing>
          <wp:inline distT="0" distB="0" distL="0" distR="0" wp14:anchorId="6CB40BB1" wp14:editId="52317492">
            <wp:extent cx="5756910" cy="3963035"/>
            <wp:effectExtent l="0" t="0" r="0" b="0"/>
            <wp:docPr id="116774141" name="Bildobjekt 3" descr="En bild som visar linje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74141" name="Bildobjekt 3" descr="En bild som visar linje, diagram, Graf&#10;&#10;AI-genererat innehåll kan vara felaktig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5259F" w14:textId="3105E739" w:rsidR="00472EFE" w:rsidRPr="0005710E" w:rsidRDefault="00472EFE" w:rsidP="00472EF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  <w:r w:rsidRPr="0005710E">
        <w:rPr>
          <w:rFonts w:ascii="Arial" w:hAnsi="Arial" w:cs="Arial"/>
          <w:b/>
          <w:bCs/>
          <w:sz w:val="20"/>
          <w:szCs w:val="20"/>
          <w:lang w:val="en-US" w:eastAsia="en-US"/>
        </w:rPr>
        <w:t>eFigure 1</w:t>
      </w:r>
      <w:r w:rsidR="007C6F9E" w:rsidRPr="0005710E">
        <w:rPr>
          <w:rFonts w:ascii="Arial" w:hAnsi="Arial" w:cs="Arial"/>
          <w:b/>
          <w:bCs/>
          <w:sz w:val="20"/>
          <w:szCs w:val="20"/>
          <w:lang w:val="en-US" w:eastAsia="en-US"/>
        </w:rPr>
        <w:t xml:space="preserve">. </w:t>
      </w:r>
      <w:r w:rsidRPr="0005710E">
        <w:rPr>
          <w:rFonts w:ascii="Arial" w:hAnsi="Arial" w:cs="Arial"/>
          <w:sz w:val="20"/>
          <w:szCs w:val="20"/>
          <w:lang w:val="en-US" w:eastAsia="en-US"/>
        </w:rPr>
        <w:t xml:space="preserve">DAG model. </w:t>
      </w:r>
      <w:r w:rsidRPr="0005710E">
        <w:rPr>
          <w:rFonts w:ascii="Arial" w:hAnsi="Arial" w:cs="Arial"/>
          <w:sz w:val="20"/>
          <w:szCs w:val="20"/>
          <w:lang w:val="en-US"/>
        </w:rPr>
        <w:t>Correctly adjusted Directed Acyclic Graph (DAG), displaying possible causal associations to build a statistical model. Exposure: Socioeconomic status; Outcome: Survival. Adjusted: Age at diagnosis. Minimal sufficient adjustment sets containing Age at diagnosis for estimating the total effect of Socioeconomic status on Survival.</w:t>
      </w:r>
    </w:p>
    <w:p w14:paraId="0606219E" w14:textId="77777777" w:rsidR="00C8308A" w:rsidRPr="0005710E" w:rsidRDefault="00C8308A" w:rsidP="00C8308A">
      <w:pPr>
        <w:rPr>
          <w:rFonts w:ascii="Arial" w:hAnsi="Arial" w:cs="Arial"/>
          <w:sz w:val="20"/>
          <w:szCs w:val="20"/>
          <w:lang w:val="en-US" w:eastAsia="en-US"/>
        </w:rPr>
      </w:pPr>
    </w:p>
    <w:p w14:paraId="2E50D594" w14:textId="77777777" w:rsidR="00C8308A" w:rsidRPr="0005710E" w:rsidRDefault="00C8308A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180F1E8" w14:textId="77777777" w:rsidR="003B0136" w:rsidRPr="0005710E" w:rsidRDefault="003B0136" w:rsidP="003B0136">
      <w:pPr>
        <w:rPr>
          <w:rFonts w:ascii="Arial" w:hAnsi="Arial" w:cs="Arial"/>
          <w:sz w:val="20"/>
          <w:szCs w:val="20"/>
          <w:lang w:val="en-US" w:eastAsia="en-US"/>
        </w:rPr>
      </w:pPr>
    </w:p>
    <w:p w14:paraId="208A1ADF" w14:textId="77777777" w:rsidR="00E0573C" w:rsidRPr="0005710E" w:rsidRDefault="00E0573C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357AE163" w14:textId="77777777" w:rsidR="00C41689" w:rsidRPr="0005710E" w:rsidRDefault="00C41689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458F1AF" w14:textId="77777777" w:rsidR="00C41689" w:rsidRPr="0005710E" w:rsidRDefault="00C41689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43C6C383" w14:textId="77777777" w:rsidR="00C41689" w:rsidRPr="0005710E" w:rsidRDefault="00C41689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3BF29A76" w14:textId="77777777" w:rsidR="00C41689" w:rsidRPr="0005710E" w:rsidRDefault="00C41689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093A3D1" w14:textId="0A5EDFAB" w:rsidR="00C41689" w:rsidRPr="0005710E" w:rsidRDefault="00472EF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  <w:r w:rsidRPr="0005710E">
        <w:rPr>
          <w:rFonts w:ascii="Arial" w:hAnsi="Arial" w:cs="Arial"/>
          <w:b/>
          <w:bCs/>
          <w:noProof/>
          <w:sz w:val="20"/>
          <w:szCs w:val="20"/>
          <w:lang w:val="en-US" w:eastAsia="en-US"/>
          <w14:ligatures w14:val="standardContextual"/>
        </w:rPr>
        <w:lastRenderedPageBreak/>
        <w:drawing>
          <wp:inline distT="0" distB="0" distL="0" distR="0" wp14:anchorId="74B752B3" wp14:editId="217CD581">
            <wp:extent cx="5756910" cy="3221355"/>
            <wp:effectExtent l="0" t="0" r="0" b="4445"/>
            <wp:docPr id="1251163789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163789" name="Bildobjekt 125116378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752B5" w14:textId="7FCAAE90" w:rsidR="00472EFE" w:rsidRPr="0005710E" w:rsidRDefault="00472EFE" w:rsidP="00472EF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  <w:r w:rsidRPr="0005710E">
        <w:rPr>
          <w:rFonts w:ascii="Arial" w:hAnsi="Arial" w:cs="Arial"/>
          <w:b/>
          <w:bCs/>
          <w:sz w:val="20"/>
          <w:szCs w:val="20"/>
          <w:lang w:val="en-US" w:eastAsia="en-US"/>
        </w:rPr>
        <w:t>eFigure 2</w:t>
      </w:r>
      <w:r w:rsidR="007C6F9E" w:rsidRPr="0005710E">
        <w:rPr>
          <w:rFonts w:ascii="Arial" w:hAnsi="Arial" w:cs="Arial"/>
          <w:b/>
          <w:bCs/>
          <w:sz w:val="20"/>
          <w:szCs w:val="20"/>
          <w:lang w:val="en-US" w:eastAsia="en-US"/>
        </w:rPr>
        <w:t xml:space="preserve">. </w:t>
      </w:r>
      <w:r w:rsidRPr="0005710E">
        <w:rPr>
          <w:rFonts w:ascii="Arial" w:hAnsi="Arial" w:cs="Arial"/>
          <w:sz w:val="20"/>
          <w:szCs w:val="20"/>
          <w:lang w:val="en-US" w:eastAsia="en-US"/>
        </w:rPr>
        <w:t xml:space="preserve">Alternate DAG model. </w:t>
      </w:r>
      <w:r w:rsidRPr="0005710E">
        <w:rPr>
          <w:rFonts w:ascii="Arial" w:hAnsi="Arial" w:cs="Arial"/>
          <w:sz w:val="20"/>
          <w:szCs w:val="20"/>
          <w:lang w:val="en-US"/>
        </w:rPr>
        <w:t>Correctly adjusted Directed Acyclic Graph (DAG), displaying possible causal associations to build a statistical model. Exposure: Socioeconomic status; Outcome: Survival. Adjusted: Age at diagnosis and Comorbidity. Minimal sufficient adjustment sets containing Age at diagnosis and Comorbidity for estimating the direct effect of Socioeconomic status on Survival.</w:t>
      </w:r>
    </w:p>
    <w:p w14:paraId="24E31887" w14:textId="77777777" w:rsidR="00C41689" w:rsidRPr="0005710E" w:rsidRDefault="00C41689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393A767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3091E37A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49768138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58C51A0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4CC6C47A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7BC2E5C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9B5079A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450DA9BE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7FFB14FF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A62367E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701F79EB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D4992D7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785C1ED2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7554FEC3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FBABF19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AF83D22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A3794DF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E1EBCDD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B651010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4EA41456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34BB197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4AF83D45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6FADE7C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6E3FEE83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FEB19EA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F46260C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BEA931B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481DF7EF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3E704B3B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B10B2E4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440B8DD1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D4A2154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05B66D2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FA08144" w14:textId="0FED5ED2" w:rsidR="007C6F9E" w:rsidRPr="0005710E" w:rsidRDefault="007C6F9E" w:rsidP="003F23FE">
      <w:pPr>
        <w:rPr>
          <w:rFonts w:ascii="Arial" w:hAnsi="Arial" w:cs="Arial"/>
          <w:lang w:val="en-US" w:eastAsia="en-US"/>
        </w:rPr>
      </w:pPr>
      <w:r w:rsidRPr="0005710E">
        <w:rPr>
          <w:rFonts w:ascii="Arial" w:hAnsi="Arial" w:cs="Arial"/>
          <w:b/>
          <w:bCs/>
          <w:lang w:val="en-US" w:eastAsia="en-US"/>
        </w:rPr>
        <w:lastRenderedPageBreak/>
        <w:t xml:space="preserve">eTable 1. </w:t>
      </w:r>
      <w:r w:rsidRPr="0005710E">
        <w:rPr>
          <w:rFonts w:ascii="Arial" w:hAnsi="Arial" w:cs="Arial"/>
          <w:b/>
          <w:bCs/>
          <w:color w:val="000000" w:themeColor="text1"/>
          <w:lang w:val="en-US" w:eastAsia="en-US"/>
        </w:rPr>
        <w:t>Morphologic diagnosis according to ICD-O/2</w:t>
      </w:r>
    </w:p>
    <w:p w14:paraId="3B8BD4F6" w14:textId="77777777" w:rsidR="007C6F9E" w:rsidRPr="0005710E" w:rsidRDefault="007C6F9E" w:rsidP="003F23FE">
      <w:pPr>
        <w:rPr>
          <w:rFonts w:ascii="Arial" w:hAnsi="Arial" w:cs="Arial"/>
          <w:sz w:val="20"/>
          <w:szCs w:val="20"/>
          <w:lang w:val="en-US" w:eastAsia="en-US"/>
        </w:rPr>
      </w:pP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300"/>
        <w:gridCol w:w="1300"/>
        <w:gridCol w:w="1440"/>
        <w:gridCol w:w="1300"/>
        <w:gridCol w:w="1300"/>
      </w:tblGrid>
      <w:tr w:rsidR="007C6F9E" w:rsidRPr="0005710E" w14:paraId="40CF633F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B13D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rphologic diagn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632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A71A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78089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AFDC8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BEB7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6F9E" w:rsidRPr="0005710E" w14:paraId="225030C2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4FF6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cording to ICD-O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75AC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E1124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45AC2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A5A8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0E6C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6F9E" w:rsidRPr="0005710E" w14:paraId="6231F5C1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4F0D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97FE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9EE7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umor classif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7BD2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0C568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6F9E" w:rsidRPr="0005710E" w14:paraId="1C2C698C" w14:textId="77777777" w:rsidTr="0016535A">
        <w:trPr>
          <w:trHeight w:val="6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DD830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B729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hyllodes </w:t>
            </w: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border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77094D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yllodes</w:t>
            </w: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 xml:space="preserve"> malign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CD13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gio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4446A4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ft-tissue</w:t>
            </w: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sarc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6DB6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7C6F9E" w:rsidRPr="0005710E" w14:paraId="488CDE80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9D2E2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C1CB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7E0D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1AB10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65D8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F1ED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6F9E" w:rsidRPr="0005710E" w14:paraId="05D561DD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A053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8976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50A2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B0563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A52B9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4600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7C6F9E" w:rsidRPr="0005710E" w14:paraId="48AB50E2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02EC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F4F2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C042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5D5F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E499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8850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7C6F9E" w:rsidRPr="0005710E" w14:paraId="00389446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D68D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C102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A1ED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62B9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DF84D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5214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C6F9E" w:rsidRPr="0005710E" w14:paraId="031A69DA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CEE17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6A5B9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8959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1F0E6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39206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5F4B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C6F9E" w:rsidRPr="0005710E" w14:paraId="65C5F5D0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815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132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2F5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F00C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EC9FC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A947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7C6F9E" w:rsidRPr="0005710E" w14:paraId="1D698661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4116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FC14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6CC0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C14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0EE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041CF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7C6F9E" w:rsidRPr="0005710E" w14:paraId="703ECF2F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0B74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67A2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B3D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91B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7D1C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C94A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7C6F9E" w:rsidRPr="0005710E" w14:paraId="4AFEF4E7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F3117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B124D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9F0BC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3132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CF6EC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9893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7C6F9E" w:rsidRPr="0005710E" w14:paraId="11F4C5CA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60FE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8795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3779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D65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19C7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D464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7C6F9E" w:rsidRPr="0005710E" w14:paraId="20D27439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49877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156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2DF5D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C44F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AD628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6CA3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7C6F9E" w:rsidRPr="0005710E" w14:paraId="5268F059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1725E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5AD0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1AF29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8A5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C17C5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D24F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7</w:t>
            </w:r>
          </w:p>
        </w:tc>
      </w:tr>
      <w:tr w:rsidR="007C6F9E" w:rsidRPr="0005710E" w14:paraId="00897330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6365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6E419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54B8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F52E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1B37D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8AB7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 w:rsidR="007C6F9E" w:rsidRPr="0005710E" w14:paraId="5D95EA2D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4B0B6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BF968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CE1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B04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2489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C55D6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7C6F9E" w:rsidRPr="0005710E" w14:paraId="3A0BC141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AEB7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C91AD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629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9618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702FE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8FCE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6</w:t>
            </w:r>
          </w:p>
        </w:tc>
      </w:tr>
      <w:tr w:rsidR="007C6F9E" w:rsidRPr="0005710E" w14:paraId="3C589E58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B859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A1117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626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26C27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E05F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B6BF0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7C6F9E" w:rsidRPr="0005710E" w14:paraId="3ACDDB58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F6CBD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4F2D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33E3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4A55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86D12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00A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7C6F9E" w:rsidRPr="0005710E" w14:paraId="0176F40D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49FA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1313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A356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CF24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7B0F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C643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7C6F9E" w:rsidRPr="0005710E" w14:paraId="116E6609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460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5F72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1578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C775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93F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667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C6F9E" w:rsidRPr="0005710E" w14:paraId="3F5D737B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D2995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0974" w14:textId="77777777" w:rsidR="007C6F9E" w:rsidRPr="0005710E" w:rsidRDefault="007C6F9E" w:rsidP="003F23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763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017B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090B1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BB4E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6F9E" w:rsidRPr="0005710E" w14:paraId="6E7C622E" w14:textId="77777777" w:rsidTr="0016535A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40ED8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7A84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AF225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4743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2BCAA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B22F" w14:textId="77777777" w:rsidR="007C6F9E" w:rsidRPr="0005710E" w:rsidRDefault="007C6F9E" w:rsidP="003F23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3</w:t>
            </w:r>
          </w:p>
        </w:tc>
      </w:tr>
    </w:tbl>
    <w:p w14:paraId="34CF65E3" w14:textId="77777777" w:rsidR="007C6F9E" w:rsidRPr="0005710E" w:rsidRDefault="007C6F9E" w:rsidP="003F23FE">
      <w:pPr>
        <w:rPr>
          <w:rFonts w:ascii="Arial" w:hAnsi="Arial" w:cs="Arial"/>
          <w:sz w:val="20"/>
          <w:szCs w:val="20"/>
          <w:lang w:val="en-US"/>
        </w:rPr>
      </w:pPr>
    </w:p>
    <w:p w14:paraId="138493F4" w14:textId="77777777" w:rsidR="007C6F9E" w:rsidRPr="0005710E" w:rsidRDefault="007C6F9E" w:rsidP="003F23F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602CACFD" w14:textId="77777777" w:rsidR="007C6F9E" w:rsidRPr="0005710E" w:rsidRDefault="007C6F9E" w:rsidP="003F23F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CF54C57" w14:textId="77777777" w:rsidR="007C6F9E" w:rsidRPr="0005710E" w:rsidRDefault="007C6F9E" w:rsidP="003F23F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97E64B2" w14:textId="77777777" w:rsidR="007C6F9E" w:rsidRPr="0005710E" w:rsidRDefault="007C6F9E" w:rsidP="007C6F9E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65A9B1DA" w14:textId="77777777" w:rsidR="00C41689" w:rsidRPr="0005710E" w:rsidRDefault="00C41689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6575127B" w14:textId="77777777" w:rsidR="00C41689" w:rsidRPr="0005710E" w:rsidRDefault="00C41689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ACE8A35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370DE8E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892DDFD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BCDBF7F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7932F529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CF75CD3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6CFD536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1064EA8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4CE5BF55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3EE45C1A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A889824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96BAF0B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9DA1225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260E730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7D07DEE8" w14:textId="77777777" w:rsidR="007C6F9E" w:rsidRPr="0005710E" w:rsidRDefault="007C6F9E" w:rsidP="003B0136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55F88B1" w14:textId="77777777" w:rsidR="007D1BED" w:rsidRPr="0005710E" w:rsidRDefault="007D1BED" w:rsidP="007D1BED">
      <w:pPr>
        <w:rPr>
          <w:rFonts w:ascii="Arial" w:hAnsi="Arial" w:cs="Arial"/>
          <w:b/>
          <w:bCs/>
          <w:lang w:val="en-US" w:eastAsia="en-US"/>
        </w:rPr>
      </w:pPr>
      <w:r w:rsidRPr="0005710E">
        <w:rPr>
          <w:rFonts w:ascii="Arial" w:hAnsi="Arial" w:cs="Arial"/>
          <w:b/>
          <w:bCs/>
          <w:lang w:val="en-US" w:eastAsia="en-US"/>
        </w:rPr>
        <w:lastRenderedPageBreak/>
        <w:t xml:space="preserve">eTable </w:t>
      </w:r>
      <w:r>
        <w:rPr>
          <w:rFonts w:ascii="Arial" w:hAnsi="Arial" w:cs="Arial"/>
          <w:b/>
          <w:bCs/>
          <w:lang w:val="en-US" w:eastAsia="en-US"/>
        </w:rPr>
        <w:t>2</w:t>
      </w:r>
      <w:r w:rsidRPr="0005710E">
        <w:rPr>
          <w:rFonts w:ascii="Arial" w:hAnsi="Arial" w:cs="Arial"/>
          <w:b/>
          <w:bCs/>
          <w:lang w:val="en-US" w:eastAsia="en-US"/>
        </w:rPr>
        <w:t>. Patient characteristics by tumor category.</w:t>
      </w:r>
      <w:r w:rsidRPr="0005710E">
        <w:rPr>
          <w:rFonts w:ascii="Arial" w:hAnsi="Arial" w:cs="Arial"/>
          <w:b/>
          <w:bCs/>
          <w:lang w:val="en-US" w:eastAsia="en-US"/>
        </w:rPr>
        <w:br/>
      </w:r>
    </w:p>
    <w:p w14:paraId="4D0BD1BB" w14:textId="77777777" w:rsidR="007D1BED" w:rsidRPr="0005710E" w:rsidRDefault="007D1BED" w:rsidP="007D1BED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6"/>
        <w:gridCol w:w="1343"/>
        <w:gridCol w:w="196"/>
        <w:gridCol w:w="1520"/>
        <w:gridCol w:w="1548"/>
        <w:gridCol w:w="1372"/>
        <w:gridCol w:w="1031"/>
        <w:gridCol w:w="148"/>
      </w:tblGrid>
      <w:tr w:rsidR="007D1BED" w:rsidRPr="0005710E" w14:paraId="57985E42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CE32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3725" w14:textId="77777777" w:rsidR="007D1BED" w:rsidRPr="00D55A5F" w:rsidRDefault="007D1BED" w:rsidP="00B158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Tumor </w:t>
            </w:r>
            <w:proofErr w:type="spellStart"/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category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7D1BED" w:rsidRPr="0005710E" w14:paraId="507F0E8A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4DF53" w14:textId="77777777" w:rsidR="007D1BED" w:rsidRPr="0005710E" w:rsidRDefault="007D1BED" w:rsidP="00B158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225C" w14:textId="77777777" w:rsidR="007D1BED" w:rsidRPr="0005710E" w:rsidRDefault="007D1BED" w:rsidP="00B158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Phyllodes borderline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AE787" w14:textId="77777777" w:rsidR="007D1BED" w:rsidRPr="0005710E" w:rsidRDefault="007D1BED" w:rsidP="00B158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Phyllodes malignan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2A85" w14:textId="77777777" w:rsidR="007D1BED" w:rsidRPr="0005710E" w:rsidRDefault="007D1BED" w:rsidP="00B158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Angiosarcom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E92F" w14:textId="77777777" w:rsidR="007D1BED" w:rsidRPr="0005710E" w:rsidRDefault="007D1BED" w:rsidP="00B158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Soft-tissue sarcom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6AB1B" w14:textId="77777777" w:rsidR="007D1BED" w:rsidRPr="0005710E" w:rsidRDefault="007D1BED" w:rsidP="00B158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</w:tr>
      <w:tr w:rsidR="007D1BED" w:rsidRPr="0005710E" w14:paraId="3EF4B307" w14:textId="77777777" w:rsidTr="00B158BA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D94FB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3AA5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98 (41.9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BC77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79 (37.8%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1412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5 (5.3%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81B4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1 (15.0%)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B3C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73 (100.0%)</w:t>
            </w:r>
          </w:p>
        </w:tc>
      </w:tr>
      <w:tr w:rsidR="007D1BED" w:rsidRPr="0005710E" w14:paraId="48F996A2" w14:textId="77777777" w:rsidTr="00B158BA">
        <w:trPr>
          <w:gridAfter w:val="1"/>
          <w:wAfter w:w="148" w:type="dxa"/>
          <w:trHeight w:val="300"/>
        </w:trPr>
        <w:tc>
          <w:tcPr>
            <w:tcW w:w="35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4EB0F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7E49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B7636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2B83B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7544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46087D6D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49208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18-2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F3D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5 (7.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EB54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5 (8.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AAC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4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E6D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2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AFA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 (7.0%)</w:t>
            </w:r>
          </w:p>
        </w:tc>
      </w:tr>
      <w:tr w:rsidR="007D1BED" w:rsidRPr="0005710E" w14:paraId="10820D2B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A8EC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30-3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35E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3 (11.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ECC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 (4.5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CA26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4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EE75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 (9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D41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9 (8.2%)</w:t>
            </w:r>
          </w:p>
        </w:tc>
      </w:tr>
      <w:tr w:rsidR="007D1BED" w:rsidRPr="0005710E" w14:paraId="2E19CFEF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FD9C0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40-4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17E4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1 (30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65D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7 (31.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0EE67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16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C494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7 (23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02F7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9 (29.4%)</w:t>
            </w:r>
          </w:p>
        </w:tc>
      </w:tr>
      <w:tr w:rsidR="007D1BED" w:rsidRPr="0005710E" w14:paraId="3E449DA8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C649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50-5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BCC7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5 (32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0B7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5 (30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A0A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4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315C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5 (35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7894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6 (30.9%)</w:t>
            </w:r>
          </w:p>
        </w:tc>
      </w:tr>
      <w:tr w:rsidR="007D1BED" w:rsidRPr="0005710E" w14:paraId="23BA8A1F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1257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≥6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8B6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4 (17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4C5C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4 (24.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19A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8 (72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BFE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0 (28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00A5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16 (24.5%)</w:t>
            </w:r>
          </w:p>
        </w:tc>
      </w:tr>
      <w:tr w:rsidR="007D1BED" w:rsidRPr="0005710E" w14:paraId="469125CA" w14:textId="77777777" w:rsidTr="00B158BA">
        <w:trPr>
          <w:gridAfter w:val="1"/>
          <w:wAfter w:w="148" w:type="dxa"/>
          <w:trHeight w:val="300"/>
        </w:trPr>
        <w:tc>
          <w:tcPr>
            <w:tcW w:w="511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9650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Charlson Comorbidity Inde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46BD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6AC07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93E9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41A26C2A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8F8C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CD8C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86 (93.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259C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4 (91.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C2E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5 (6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69E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8 (81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FBC4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23 (89.4%)</w:t>
            </w:r>
          </w:p>
        </w:tc>
      </w:tr>
      <w:tr w:rsidR="007D1BED" w:rsidRPr="0005710E" w14:paraId="1FC91603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C588F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E1C7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6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816F7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5 (8.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F1F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 (4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0BB3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 (18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298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0 (10.6%)</w:t>
            </w:r>
          </w:p>
        </w:tc>
      </w:tr>
      <w:tr w:rsidR="007D1BED" w:rsidRPr="0005710E" w14:paraId="03F9C407" w14:textId="77777777" w:rsidTr="00B158BA">
        <w:trPr>
          <w:gridAfter w:val="1"/>
          <w:wAfter w:w="148" w:type="dxa"/>
          <w:trHeight w:val="300"/>
        </w:trPr>
        <w:tc>
          <w:tcPr>
            <w:tcW w:w="35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3A60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Immigration Sta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21AB7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7ADE9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773D4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337A0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7FDBC1E4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1FE49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Swedish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03C5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55 (78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80D2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9 (77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0D37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0 (8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DCB5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6 (78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E57D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70 (78.2%)</w:t>
            </w:r>
          </w:p>
        </w:tc>
      </w:tr>
      <w:tr w:rsidR="007D1BED" w:rsidRPr="0005710E" w14:paraId="28B95264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4748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Non-Swedish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6DF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3 (21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C01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0 (22.3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2B9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2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3BB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5 (21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8BEB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3 (21.8%)</w:t>
            </w:r>
          </w:p>
        </w:tc>
      </w:tr>
      <w:tr w:rsidR="007D1BED" w:rsidRPr="0005710E" w14:paraId="2418E8C4" w14:textId="77777777" w:rsidTr="00B158BA">
        <w:trPr>
          <w:gridAfter w:val="1"/>
          <w:wAfter w:w="148" w:type="dxa"/>
          <w:trHeight w:val="300"/>
        </w:trPr>
        <w:tc>
          <w:tcPr>
            <w:tcW w:w="35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8CFC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8467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729A1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4C088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0057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4A83F94C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74E7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Unmarried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FA99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7 (29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FB3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8 (27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97F7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12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CBE7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16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295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0 (25.5%)</w:t>
            </w:r>
          </w:p>
        </w:tc>
      </w:tr>
      <w:tr w:rsidR="007D1BED" w:rsidRPr="0005710E" w14:paraId="4887369F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FBAC4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arried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CC91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2 (52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B7A0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4 (58.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565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9 (76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A58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0 (56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1A015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65 (56.4%)</w:t>
            </w:r>
          </w:p>
        </w:tc>
      </w:tr>
      <w:tr w:rsidR="007D1BED" w:rsidRPr="0005710E" w14:paraId="10F3D3C5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7484F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Registered partnership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AA4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B679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23CC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D90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0F49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2%)</w:t>
            </w:r>
          </w:p>
        </w:tc>
      </w:tr>
      <w:tr w:rsidR="007D1BED" w:rsidRPr="0005710E" w14:paraId="0F22B163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FE5A9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Divorced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84F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2 (16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129C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2 (12.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2AF87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8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4CB7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 (22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BD5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2 (15.3%)</w:t>
            </w:r>
          </w:p>
        </w:tc>
      </w:tr>
      <w:tr w:rsidR="007D1BED" w:rsidRPr="0005710E" w14:paraId="494CE3D9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E354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Widow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E87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2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F7DC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2.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996A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4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8B6C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4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F6B87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2.6%)</w:t>
            </w:r>
          </w:p>
        </w:tc>
      </w:tr>
      <w:tr w:rsidR="007D1BED" w:rsidRPr="0005710E" w14:paraId="5CD3C740" w14:textId="77777777" w:rsidTr="00B158BA">
        <w:trPr>
          <w:gridAfter w:val="1"/>
          <w:wAfter w:w="148" w:type="dxa"/>
          <w:trHeight w:val="300"/>
        </w:trPr>
        <w:tc>
          <w:tcPr>
            <w:tcW w:w="511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D273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Highest attained educa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F5EB7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1839F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4F3F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5A09B842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FD843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≤9 years (primary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6AD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8 (19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8890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2 (23.5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DF59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36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6EA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 (22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ADDB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5 (22.2%)</w:t>
            </w:r>
          </w:p>
        </w:tc>
      </w:tr>
      <w:tr w:rsidR="007D1BED" w:rsidRPr="0005710E" w14:paraId="20FDFBE8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AE18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10-13 years (secondary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99AB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5 (42.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07F8C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2 (40.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F27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48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28C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0 (42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3B1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99 (42.1%)</w:t>
            </w:r>
          </w:p>
        </w:tc>
      </w:tr>
      <w:tr w:rsidR="007D1BED" w:rsidRPr="0005710E" w14:paraId="364675D3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5A901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&gt;13 years (tertiary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16E45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0 (35.4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01DE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3 (35.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8737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16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BE2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4 (33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A5C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1 (34.0%)</w:t>
            </w:r>
          </w:p>
        </w:tc>
      </w:tr>
      <w:tr w:rsidR="007D1BED" w:rsidRPr="0005710E" w14:paraId="60701B17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FD03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issing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425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2.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BE7A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1.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3449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466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1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FB5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 (1.7%)</w:t>
            </w:r>
          </w:p>
        </w:tc>
      </w:tr>
      <w:tr w:rsidR="007D1BED" w:rsidRPr="0005710E" w14:paraId="35C9A710" w14:textId="77777777" w:rsidTr="00B158BA">
        <w:trPr>
          <w:gridAfter w:val="1"/>
          <w:wAfter w:w="148" w:type="dxa"/>
          <w:trHeight w:val="300"/>
        </w:trPr>
        <w:tc>
          <w:tcPr>
            <w:tcW w:w="666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C284F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Household disposable income quintil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32833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3400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3CF4C07F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DA18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Lowest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D96E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 (16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3AB2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2 (12.3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0C0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2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257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16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134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2 (15.2%)</w:t>
            </w:r>
          </w:p>
        </w:tc>
      </w:tr>
      <w:tr w:rsidR="007D1BED" w:rsidRPr="0005710E" w14:paraId="07B530D4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8DF9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Second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84805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6 (18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DB5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1 (17.3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0F7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16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420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 (19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8D3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5 (18.0%)</w:t>
            </w:r>
          </w:p>
        </w:tc>
      </w:tr>
      <w:tr w:rsidR="007D1BED" w:rsidRPr="0005710E" w14:paraId="479B2E78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EF12F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Third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6C72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5 (17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192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3 (24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88D9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 (24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665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16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0AC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6 (20.3%)</w:t>
            </w:r>
          </w:p>
        </w:tc>
      </w:tr>
      <w:tr w:rsidR="007D1BED" w:rsidRPr="0005710E" w14:paraId="3809780B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27CD3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Fourth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B6C37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1 (2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515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6 (25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4953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2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C05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7 (23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9980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9 (23.0%)</w:t>
            </w:r>
          </w:p>
        </w:tc>
      </w:tr>
      <w:tr w:rsidR="007D1BED" w:rsidRPr="0005710E" w14:paraId="09355829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F0660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Highest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7C8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1 (25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E15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6 (20.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4E38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2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D96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 (22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748E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8 (22.8%)</w:t>
            </w:r>
          </w:p>
        </w:tc>
      </w:tr>
      <w:tr w:rsidR="007D1BED" w:rsidRPr="0005710E" w14:paraId="00780043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3C8E0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Missing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2B1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8ED6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312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38FD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BA7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0.6%)</w:t>
            </w:r>
          </w:p>
        </w:tc>
      </w:tr>
      <w:tr w:rsidR="007D1BED" w:rsidRPr="0005710E" w14:paraId="060212A5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B115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2296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79D10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3265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46BF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0978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7E665981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F373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Tx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3C6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70 (85.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E2A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14 (63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0DF2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 (52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EC37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8 (53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EBD0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5 (70.8%)</w:t>
            </w:r>
          </w:p>
        </w:tc>
      </w:tr>
      <w:tr w:rsidR="007D1BED" w:rsidRPr="0005710E" w14:paraId="2DD7CFF0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B142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T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138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9 (9.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369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 (7.3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9537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2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2D105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 (14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984C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7 (9.9%)</w:t>
            </w:r>
          </w:p>
        </w:tc>
      </w:tr>
      <w:tr w:rsidR="007D1BED" w:rsidRPr="0005710E" w14:paraId="2FFACD6F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F783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T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47C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 (3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3CDA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0 (16.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7607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2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0AA9C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 (19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DE1C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5 (11.6%)</w:t>
            </w:r>
          </w:p>
        </w:tc>
      </w:tr>
      <w:tr w:rsidR="007D1BED" w:rsidRPr="0005710E" w14:paraId="18C3A4FD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7DBC3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T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A9C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1.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D3E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8 (10.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A0B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A29E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 (8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62B9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7 (5.7%)</w:t>
            </w:r>
          </w:p>
        </w:tc>
      </w:tr>
      <w:tr w:rsidR="007D1BED" w:rsidRPr="0005710E" w14:paraId="04B3EF0F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42EC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T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D166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3505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2.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D9F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8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51D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4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89C4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1.9%)</w:t>
            </w:r>
          </w:p>
        </w:tc>
      </w:tr>
      <w:tr w:rsidR="007D1BED" w:rsidRPr="0005710E" w14:paraId="7750A86D" w14:textId="77777777" w:rsidTr="00B158BA">
        <w:trPr>
          <w:gridAfter w:val="1"/>
          <w:wAfter w:w="148" w:type="dxa"/>
          <w:trHeight w:val="300"/>
        </w:trPr>
        <w:tc>
          <w:tcPr>
            <w:tcW w:w="35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D789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Lymph Node sta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6862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2143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4E0E2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3F3E6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27CF3D9B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A50AF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  <w:proofErr w:type="spellEnd"/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49C6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9 (85.4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290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1 (67.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844F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 (52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8E6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9 (54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EB5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42 (72.3%)</w:t>
            </w:r>
          </w:p>
        </w:tc>
      </w:tr>
      <w:tr w:rsidR="007D1BED" w:rsidRPr="0005710E" w14:paraId="149D0501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B2F96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N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D63E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9 (14.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DBF8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5 (30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868A5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1 (44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33EE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7 (38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2B1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2 (25.8%)</w:t>
            </w:r>
          </w:p>
        </w:tc>
      </w:tr>
      <w:tr w:rsidR="007D1BED" w:rsidRPr="0005710E" w14:paraId="049A624E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A870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N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CFE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2E2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1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C835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4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65D6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7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A50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1.9%)</w:t>
            </w:r>
          </w:p>
        </w:tc>
      </w:tr>
      <w:tr w:rsidR="007D1BED" w:rsidRPr="0005710E" w14:paraId="7C0A4F2D" w14:textId="77777777" w:rsidTr="00B158BA">
        <w:trPr>
          <w:gridAfter w:val="1"/>
          <w:wAfter w:w="148" w:type="dxa"/>
          <w:trHeight w:val="300"/>
        </w:trPr>
        <w:tc>
          <w:tcPr>
            <w:tcW w:w="35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9EC81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Distant metasta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2E41C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D872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D51D4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DF46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13E16D43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C6DE1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x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266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6 (83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D48A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9 (60.9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1532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 (52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2522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0 (56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980DC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28 (69.3%)</w:t>
            </w:r>
          </w:p>
        </w:tc>
      </w:tr>
      <w:tr w:rsidR="007D1BED" w:rsidRPr="0005710E" w14:paraId="31CC565D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96833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439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2 (16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FA9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9 (38.5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AE4B9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1 (44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573E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9 (40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72D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1 (29.8%)</w:t>
            </w:r>
          </w:p>
        </w:tc>
      </w:tr>
      <w:tr w:rsidR="007D1BED" w:rsidRPr="0005710E" w14:paraId="295F0D1B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9EB9B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472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6F664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35E4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4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445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2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C52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0.8%)</w:t>
            </w:r>
          </w:p>
        </w:tc>
      </w:tr>
      <w:tr w:rsidR="007D1BED" w:rsidRPr="0005710E" w14:paraId="4D74B49B" w14:textId="77777777" w:rsidTr="00B158BA">
        <w:trPr>
          <w:gridAfter w:val="1"/>
          <w:wAfter w:w="148" w:type="dxa"/>
          <w:trHeight w:val="300"/>
        </w:trPr>
        <w:tc>
          <w:tcPr>
            <w:tcW w:w="35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68C4A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Surgical treat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0D7A9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E53FF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9432B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80D1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14BD756A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1809E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Breast conserving surgery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ECD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77 (89.4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AE5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1 (50.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AB42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36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C06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8 (39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BA09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05 (64.5%)</w:t>
            </w:r>
          </w:p>
        </w:tc>
      </w:tr>
      <w:tr w:rsidR="007D1BED" w:rsidRPr="0005710E" w14:paraId="7BE2868B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16D5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astectomy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ED37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1 (10.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D0F5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8 (49.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EE1D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 (64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C7B1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3 (60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C67E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8 (35.5%)</w:t>
            </w:r>
          </w:p>
        </w:tc>
      </w:tr>
      <w:tr w:rsidR="007D1BED" w:rsidRPr="0005710E" w14:paraId="113842C3" w14:textId="77777777" w:rsidTr="00B158BA">
        <w:trPr>
          <w:gridAfter w:val="1"/>
          <w:wAfter w:w="148" w:type="dxa"/>
          <w:trHeight w:val="300"/>
        </w:trPr>
        <w:tc>
          <w:tcPr>
            <w:tcW w:w="35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7A3B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Time peri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0D76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5483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0E1D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575C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  <w:tr w:rsidR="007D1BED" w:rsidRPr="0005710E" w14:paraId="12F07D4B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5DA41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1993-199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B7E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8 (24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69713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7 (26.3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928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8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7B6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 (18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3960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10 (23.3%)</w:t>
            </w:r>
          </w:p>
        </w:tc>
      </w:tr>
      <w:tr w:rsidR="007D1BED" w:rsidRPr="0005710E" w14:paraId="671D0828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506F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2000-200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16FE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0 (40.4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F49A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4 (30.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AAB12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 (40.0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ABFB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 (46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78E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77 (37.4%)</w:t>
            </w:r>
          </w:p>
        </w:tc>
      </w:tr>
      <w:tr w:rsidR="007D1BED" w:rsidRPr="0005710E" w14:paraId="07D9FEEC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CEDE1D" w14:textId="77777777" w:rsidR="007D1BED" w:rsidRPr="0005710E" w:rsidRDefault="007D1BED" w:rsidP="00B158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2010-201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BFAD8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0 (35.4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2F10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8 (43.6%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695F4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 (52.0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392BF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5 (35.2%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192D0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86 (39.3%)</w:t>
            </w:r>
          </w:p>
        </w:tc>
      </w:tr>
      <w:tr w:rsidR="007D1BED" w:rsidRPr="0005710E" w14:paraId="7A9B9EC5" w14:textId="77777777" w:rsidTr="00B158BA">
        <w:trPr>
          <w:gridAfter w:val="1"/>
          <w:wAfter w:w="148" w:type="dxa"/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508A" w14:textId="77777777" w:rsidR="007D1BED" w:rsidRPr="0005710E" w:rsidRDefault="007D1BED" w:rsidP="00B158B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AFCD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81402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43D9B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5BF2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01752" w14:textId="77777777" w:rsidR="007D1BED" w:rsidRPr="0005710E" w:rsidRDefault="007D1BED" w:rsidP="00B158BA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F26E0AE" w14:textId="6C5F09BD" w:rsidR="007D1BED" w:rsidRPr="00D55A5F" w:rsidRDefault="007D1BED" w:rsidP="007D1BED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  <w:r w:rsidRPr="00D55A5F">
        <w:rPr>
          <w:rFonts w:ascii="Arial" w:hAnsi="Arial" w:cs="Arial"/>
          <w:vertAlign w:val="superscript"/>
        </w:rPr>
        <w:t>a</w:t>
      </w:r>
      <w:r w:rsidRPr="00D55A5F">
        <w:rPr>
          <w:rFonts w:ascii="Arial" w:hAnsi="Arial" w:cs="Arial"/>
        </w:rPr>
        <w:t xml:space="preserve"> All </w:t>
      </w:r>
      <w:proofErr w:type="spellStart"/>
      <w:r w:rsidRPr="00D55A5F">
        <w:rPr>
          <w:rFonts w:ascii="Arial" w:hAnsi="Arial" w:cs="Arial"/>
        </w:rPr>
        <w:t>percentages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represent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column</w:t>
      </w:r>
      <w:proofErr w:type="spellEnd"/>
      <w:r w:rsidRPr="00D55A5F">
        <w:rPr>
          <w:rFonts w:ascii="Arial" w:hAnsi="Arial" w:cs="Arial"/>
        </w:rPr>
        <w:t xml:space="preserve"> proportions </w:t>
      </w:r>
      <w:proofErr w:type="spellStart"/>
      <w:r w:rsidRPr="00D55A5F">
        <w:rPr>
          <w:rFonts w:ascii="Arial" w:hAnsi="Arial" w:cs="Arial"/>
        </w:rPr>
        <w:t>within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each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tumor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category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subgroup</w:t>
      </w:r>
      <w:proofErr w:type="spellEnd"/>
      <w:r w:rsidRPr="00D55A5F">
        <w:rPr>
          <w:rFonts w:ascii="Arial" w:hAnsi="Arial" w:cs="Arial"/>
        </w:rPr>
        <w:t>.</w:t>
      </w:r>
      <w:r w:rsidRPr="00D55A5F">
        <w:rPr>
          <w:rFonts w:ascii="Arial" w:hAnsi="Arial" w:cs="Arial"/>
          <w:sz w:val="20"/>
          <w:szCs w:val="20"/>
          <w:lang w:val="en-US"/>
        </w:rPr>
        <w:br/>
        <w:t>Data source: Swedish Cancer Register, Cause of Death Register, National Patient Register, and LISA database. Study population: Women aged 18–70 years diagnosed with</w:t>
      </w:r>
      <w:r w:rsidR="00DA32FC">
        <w:rPr>
          <w:rFonts w:ascii="Arial" w:hAnsi="Arial" w:cs="Arial"/>
          <w:sz w:val="20"/>
          <w:szCs w:val="20"/>
          <w:lang w:val="en-US"/>
        </w:rPr>
        <w:t xml:space="preserve"> an</w:t>
      </w:r>
      <w:r w:rsidRPr="00D55A5F">
        <w:rPr>
          <w:rFonts w:ascii="Arial" w:hAnsi="Arial" w:cs="Arial"/>
          <w:sz w:val="20"/>
          <w:szCs w:val="20"/>
          <w:lang w:val="en-US"/>
        </w:rPr>
        <w:t xml:space="preserve"> incident sarcoma of the breast in Sweden, 1993–2018, with follow-up through December 31, 2019.</w:t>
      </w:r>
    </w:p>
    <w:p w14:paraId="51864974" w14:textId="77777777" w:rsidR="007D1BED" w:rsidRPr="00D55A5F" w:rsidRDefault="007D1BED" w:rsidP="007D1BED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7BCC39B" w14:textId="77777777" w:rsidR="007D1BED" w:rsidRPr="00D55A5F" w:rsidRDefault="007D1BED" w:rsidP="007D1BED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FA8CA55" w14:textId="77777777" w:rsidR="007D1BED" w:rsidRPr="00D55A5F" w:rsidRDefault="007D1BED" w:rsidP="007D1BED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9F10F99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1068171B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4F9E1B4E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78F38BDF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56D966AD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07EA6FB8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12198E52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323CFFBC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478F1D38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143362D6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08BEBF3A" w14:textId="77777777" w:rsidR="007D1BED" w:rsidRDefault="007D1BED" w:rsidP="003B0136">
      <w:pPr>
        <w:rPr>
          <w:rFonts w:ascii="Arial" w:hAnsi="Arial" w:cs="Arial"/>
          <w:b/>
          <w:bCs/>
          <w:lang w:val="en-US" w:eastAsia="en-US"/>
        </w:rPr>
      </w:pPr>
    </w:p>
    <w:p w14:paraId="4500063D" w14:textId="12635BA0" w:rsidR="003B0136" w:rsidRPr="0005710E" w:rsidRDefault="00C8308A" w:rsidP="003B0136">
      <w:pPr>
        <w:rPr>
          <w:rFonts w:ascii="Arial" w:hAnsi="Arial" w:cs="Arial"/>
          <w:b/>
          <w:bCs/>
          <w:lang w:val="en-US" w:eastAsia="en-US"/>
        </w:rPr>
      </w:pPr>
      <w:r w:rsidRPr="0005710E">
        <w:rPr>
          <w:rFonts w:ascii="Arial" w:hAnsi="Arial" w:cs="Arial"/>
          <w:b/>
          <w:bCs/>
          <w:lang w:val="en-US" w:eastAsia="en-US"/>
        </w:rPr>
        <w:lastRenderedPageBreak/>
        <w:t>e</w:t>
      </w:r>
      <w:r w:rsidR="003B0136" w:rsidRPr="0005710E">
        <w:rPr>
          <w:rFonts w:ascii="Arial" w:hAnsi="Arial" w:cs="Arial"/>
          <w:b/>
          <w:bCs/>
          <w:lang w:val="en-US" w:eastAsia="en-US"/>
        </w:rPr>
        <w:t xml:space="preserve">Table </w:t>
      </w:r>
      <w:r w:rsidR="007D1BED">
        <w:rPr>
          <w:rFonts w:ascii="Arial" w:hAnsi="Arial" w:cs="Arial"/>
          <w:b/>
          <w:bCs/>
          <w:lang w:val="en-US" w:eastAsia="en-US"/>
        </w:rPr>
        <w:t>3</w:t>
      </w:r>
      <w:r w:rsidR="007C6F9E" w:rsidRPr="0005710E">
        <w:rPr>
          <w:rFonts w:ascii="Arial" w:hAnsi="Arial" w:cs="Arial"/>
          <w:b/>
          <w:bCs/>
          <w:lang w:val="en-US" w:eastAsia="en-US"/>
        </w:rPr>
        <w:t xml:space="preserve">. </w:t>
      </w:r>
      <w:r w:rsidR="003B0136" w:rsidRPr="0005710E">
        <w:rPr>
          <w:rFonts w:ascii="Arial" w:hAnsi="Arial" w:cs="Arial"/>
          <w:b/>
          <w:bCs/>
          <w:lang w:val="en-US" w:eastAsia="en-US"/>
        </w:rPr>
        <w:t>Patient characteristics by income level.</w:t>
      </w:r>
      <w:r w:rsidR="009103DE" w:rsidRPr="0005710E">
        <w:rPr>
          <w:rFonts w:ascii="Arial" w:hAnsi="Arial" w:cs="Arial"/>
          <w:b/>
          <w:bCs/>
          <w:lang w:val="en-US" w:eastAsia="en-US"/>
        </w:rPr>
        <w:br/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6"/>
        <w:gridCol w:w="916"/>
        <w:gridCol w:w="917"/>
        <w:gridCol w:w="917"/>
        <w:gridCol w:w="1020"/>
        <w:gridCol w:w="1020"/>
        <w:gridCol w:w="917"/>
        <w:gridCol w:w="1123"/>
      </w:tblGrid>
      <w:tr w:rsidR="00E61F52" w:rsidRPr="0005710E" w14:paraId="1A41C6FD" w14:textId="77777777" w:rsidTr="00B93B79">
        <w:trPr>
          <w:trHeight w:val="30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3833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8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BD5B2" w14:textId="491BB46F" w:rsidR="00E61F52" w:rsidRPr="00D55A5F" w:rsidRDefault="00E61F52" w:rsidP="00B93B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Household disposable income </w:t>
            </w:r>
            <w:proofErr w:type="spellStart"/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quintiles</w:t>
            </w:r>
            <w:r w:rsidR="00D55A5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61F52" w:rsidRPr="0005710E" w14:paraId="11B1BA3B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89A9" w14:textId="77777777" w:rsidR="00E61F52" w:rsidRPr="0005710E" w:rsidRDefault="00E61F52" w:rsidP="00B93B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099C" w14:textId="1D008135" w:rsidR="00E61F52" w:rsidRPr="0005710E" w:rsidRDefault="000B5F6E" w:rsidP="00B93B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Firs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911F" w14:textId="77777777" w:rsidR="00E61F52" w:rsidRPr="0005710E" w:rsidRDefault="00E61F52" w:rsidP="00B93B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17DF" w14:textId="77777777" w:rsidR="00E61F52" w:rsidRPr="0005710E" w:rsidRDefault="00E61F52" w:rsidP="00B93B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9608" w14:textId="77777777" w:rsidR="00E61F52" w:rsidRPr="0005710E" w:rsidRDefault="00E61F52" w:rsidP="00B93B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B0CF" w14:textId="1C37F0F5" w:rsidR="00E61F52" w:rsidRPr="0005710E" w:rsidRDefault="000B5F6E" w:rsidP="00B93B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Fifth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D171" w14:textId="77777777" w:rsidR="00E61F52" w:rsidRPr="0005710E" w:rsidRDefault="00E61F52" w:rsidP="00B93B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0802A" w14:textId="77777777" w:rsidR="00E61F52" w:rsidRPr="0005710E" w:rsidRDefault="00E61F52" w:rsidP="00B93B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</w:tr>
      <w:tr w:rsidR="00E61F52" w:rsidRPr="0005710E" w14:paraId="575A5F2A" w14:textId="77777777" w:rsidTr="00B93B79">
        <w:trPr>
          <w:trHeight w:val="300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28B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13E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2 (15.2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9F8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5 (18.0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543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6 (20.3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943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9 (23.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1FE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8 (22.8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0C36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0.6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52D5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73 (100.0)</w:t>
            </w:r>
          </w:p>
        </w:tc>
      </w:tr>
      <w:tr w:rsidR="00E61F52" w:rsidRPr="0005710E" w14:paraId="39C6D7B2" w14:textId="77777777" w:rsidTr="00B93B79">
        <w:trPr>
          <w:trHeight w:val="300"/>
        </w:trPr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1BD4D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1427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A0C8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B57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AF8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E6A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2E66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201ED6C7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D9CE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18-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4B6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1 (15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5CD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 (8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20EC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BE8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3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442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4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3D47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E78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 (7.0)</w:t>
            </w:r>
          </w:p>
        </w:tc>
      </w:tr>
      <w:tr w:rsidR="00E61F52" w:rsidRPr="0005710E" w14:paraId="21573982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25FDE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30-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9DB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6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508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 (8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2F27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D60E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 (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604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 (9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A306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D5B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9 (8.2)</w:t>
            </w:r>
          </w:p>
        </w:tc>
      </w:tr>
      <w:tr w:rsidR="00E61F52" w:rsidRPr="0005710E" w14:paraId="24345B72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5EA26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40-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76F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5 (20.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3CBC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3 (27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3F8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2 (2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FA6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 (30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6CA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5 (41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F1F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E87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9 (29.4)</w:t>
            </w:r>
          </w:p>
        </w:tc>
      </w:tr>
      <w:tr w:rsidR="00E61F52" w:rsidRPr="0005710E" w14:paraId="4DA9B109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4EBD3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50-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B51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8 (25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B69C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5 (29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E8F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8 (29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13F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0 (3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CC83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4 (31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9069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ECA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6 (30.9)</w:t>
            </w:r>
          </w:p>
        </w:tc>
      </w:tr>
      <w:tr w:rsidR="00E61F52" w:rsidRPr="0005710E" w14:paraId="0FD8E6A4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99578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≥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BEF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3 (31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B1B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3 (27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FCF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2 (3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660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4 (2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D97B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 (13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653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61D2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16 (24.5)</w:t>
            </w:r>
          </w:p>
        </w:tc>
      </w:tr>
      <w:tr w:rsidR="00E61F52" w:rsidRPr="0005710E" w14:paraId="4889D054" w14:textId="77777777" w:rsidTr="00B93B79">
        <w:trPr>
          <w:trHeight w:val="300"/>
        </w:trPr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DF06" w14:textId="204A1401" w:rsidR="00E61F52" w:rsidRPr="0005710E" w:rsidRDefault="00171BC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Tumor categor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9A8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2E54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7FFD7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EC534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3D86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50B27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35ECD160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9F557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Phyllodes border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E7B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 (45.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356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6 (42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5479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5 (3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8AC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1 (37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2B20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1 (47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3AA6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DFE2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98 (41.9)</w:t>
            </w:r>
          </w:p>
        </w:tc>
      </w:tr>
      <w:tr w:rsidR="00E61F52" w:rsidRPr="0005710E" w14:paraId="12F1BCD2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1F3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Phyllodes malignan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B54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2 (30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97FD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1 (36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B27C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3 (44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2367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6 (4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608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6 (33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B57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812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79 (37.8)</w:t>
            </w:r>
          </w:p>
        </w:tc>
      </w:tr>
      <w:tr w:rsidR="00E61F52" w:rsidRPr="0005710E" w14:paraId="46625D56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888C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Angiosarcom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4EE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6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F14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DFD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 (6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645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4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508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4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1D2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58B0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5 (5.3)</w:t>
            </w:r>
          </w:p>
        </w:tc>
      </w:tr>
      <w:tr w:rsidR="00E61F52" w:rsidRPr="0005710E" w14:paraId="29E44A42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7A05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Soft-tissue sarcom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CDA2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16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BBF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 (16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FD15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1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C66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7 (1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6E8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 (14.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576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E78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1 (15.0)</w:t>
            </w:r>
          </w:p>
        </w:tc>
      </w:tr>
      <w:tr w:rsidR="00E61F52" w:rsidRPr="0005710E" w14:paraId="5B428B57" w14:textId="77777777" w:rsidTr="00B93B79">
        <w:trPr>
          <w:trHeight w:val="300"/>
        </w:trPr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18C43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Charlson Comorbidity Index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EA85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D5F82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DDC2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4C06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2EE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76D07A30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7B9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B55A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9 (81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0FDA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7 (90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F7BF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3 (8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37C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1 (9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EA11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0 (92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794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10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464E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23 (89.4)</w:t>
            </w:r>
          </w:p>
        </w:tc>
      </w:tr>
      <w:tr w:rsidR="00E61F52" w:rsidRPr="0005710E" w14:paraId="5B8B2F86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7627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≥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939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 (18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4683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 (9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F33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 (13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A57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 (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EFF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 (7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942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879F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0 (10.6)</w:t>
            </w:r>
          </w:p>
        </w:tc>
      </w:tr>
      <w:tr w:rsidR="00E61F52" w:rsidRPr="0005710E" w14:paraId="47C61A2B" w14:textId="77777777" w:rsidTr="00B93B79">
        <w:trPr>
          <w:trHeight w:val="300"/>
        </w:trPr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B1621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Immigration Statu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C996D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AF3C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52F6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469C2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E868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A8B6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57E557D4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6CB7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Swedis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8B15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6 (63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C61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1 (83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3B4D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3 (7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CC80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8 (8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2E2C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1 (84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C5A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72B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70 (78.2)</w:t>
            </w:r>
          </w:p>
        </w:tc>
      </w:tr>
      <w:tr w:rsidR="00E61F52" w:rsidRPr="0005710E" w14:paraId="2D3F7DFF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4433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Non-Swedis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0066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6 (36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BDB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 (16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8B0D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3 (2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C09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1 (1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299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7 (15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D07B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E592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3 (21.8)</w:t>
            </w:r>
          </w:p>
        </w:tc>
      </w:tr>
      <w:tr w:rsidR="00E61F52" w:rsidRPr="0005710E" w14:paraId="26F1968B" w14:textId="77777777" w:rsidTr="00B93B79">
        <w:trPr>
          <w:trHeight w:val="300"/>
        </w:trPr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5C07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61D1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70B5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5AB2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45B2C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9CED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DFD3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22841907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13C3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Unmarrie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DB5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5 (48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2E4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 (38.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86C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1 (2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29E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9 (17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76F6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11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E9D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.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359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0 (25.5)</w:t>
            </w:r>
          </w:p>
        </w:tc>
      </w:tr>
      <w:tr w:rsidR="00E61F52" w:rsidRPr="0005710E" w14:paraId="3AD8AE7E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0E61A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arrie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550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 (11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CDD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4 (28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3BAE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9 (6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0AE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1 (74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6D6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3 (86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E8D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.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9E5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65 (56.4)</w:t>
            </w:r>
          </w:p>
        </w:tc>
      </w:tr>
      <w:tr w:rsidR="00E61F52" w:rsidRPr="0005710E" w14:paraId="44D6C557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F78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Registered partnershi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FB7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AD78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5BB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C311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74D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E6D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.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DF2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2)</w:t>
            </w:r>
          </w:p>
        </w:tc>
      </w:tr>
      <w:tr w:rsidR="00E61F52" w:rsidRPr="0005710E" w14:paraId="4544C672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D8334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Divorce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519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5 (34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A0E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4 (28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29A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1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635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8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E475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BD2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.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03D8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2 (15.3)</w:t>
            </w:r>
          </w:p>
        </w:tc>
      </w:tr>
      <w:tr w:rsidR="00E61F52" w:rsidRPr="0005710E" w14:paraId="365F4E61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E6EA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Widow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0A79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5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9DE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9FE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4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E084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F8D5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1EE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.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C8B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2.6)</w:t>
            </w:r>
          </w:p>
        </w:tc>
      </w:tr>
      <w:tr w:rsidR="00E61F52" w:rsidRPr="0005710E" w14:paraId="4360EE93" w14:textId="77777777" w:rsidTr="00B93B79">
        <w:trPr>
          <w:trHeight w:val="300"/>
        </w:trPr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ABA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Highest attained educ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7D16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79726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E702A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1A930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7D8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29960733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D5644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≤9 years (primary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358E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9 (26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720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8 (32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52D0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4 (2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F46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5 (2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2BD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8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02A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EF26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5 (22.2)</w:t>
            </w:r>
          </w:p>
        </w:tc>
      </w:tr>
      <w:tr w:rsidR="00E61F52" w:rsidRPr="0005710E" w14:paraId="5EE6A106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F08B0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10-13 years (secondary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D4DF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9 (40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94B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5 (41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7E87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8 (5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E9E0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0 (45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9F1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6 (33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7F6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B9B0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99 (42.1)</w:t>
            </w:r>
          </w:p>
        </w:tc>
      </w:tr>
      <w:tr w:rsidR="00E61F52" w:rsidRPr="0005710E" w14:paraId="37190DF5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426A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&gt;13 years (tertiary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B12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1 (29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EEE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2 (25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E34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3 (2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BB55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4 (31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EFF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1 (56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AF8B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C65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1 (34.0)</w:t>
            </w:r>
          </w:p>
        </w:tc>
      </w:tr>
      <w:tr w:rsidR="00E61F52" w:rsidRPr="0005710E" w14:paraId="7BAE13BB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9457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iss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FCA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4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01C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A411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EB4C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892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092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856F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 (1.7)</w:t>
            </w:r>
          </w:p>
        </w:tc>
      </w:tr>
      <w:tr w:rsidR="00E61F52" w:rsidRPr="0005710E" w14:paraId="28D78522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D562" w14:textId="576D1C6E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T </w:t>
            </w:r>
            <w:r w:rsidR="009103DE" w:rsidRPr="0005710E">
              <w:rPr>
                <w:rFonts w:ascii="Arial" w:hAnsi="Arial" w:cs="Arial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F288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34C2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EB8CA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EDB4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307CD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3597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7ADE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260B2D80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B39B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T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350C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9 (68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5D2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9 (57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5A0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1 (7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4F73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2 (7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C817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2 (75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E06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E87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5 (70.8)</w:t>
            </w:r>
          </w:p>
        </w:tc>
      </w:tr>
      <w:tr w:rsidR="00E61F52" w:rsidRPr="0005710E" w14:paraId="6B16CE17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476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T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9850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 (13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1170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1 (12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CB42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 (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B20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8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688E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8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844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4B2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7 (9.9)</w:t>
            </w:r>
          </w:p>
        </w:tc>
      </w:tr>
      <w:tr w:rsidR="00E61F52" w:rsidRPr="0005710E" w14:paraId="70B382FF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27AA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T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7806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 (8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5822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 (16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D58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 (1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813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3 (1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3D3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0 (9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6AC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B67A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5 (11.6)</w:t>
            </w:r>
          </w:p>
        </w:tc>
      </w:tr>
      <w:tr w:rsidR="00E61F52" w:rsidRPr="0005710E" w14:paraId="55A2148A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65FA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T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ECA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5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5A64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 (9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8CE2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 (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932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3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195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 (5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6CA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56A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7 (5.7)</w:t>
            </w:r>
          </w:p>
        </w:tc>
      </w:tr>
      <w:tr w:rsidR="00E61F52" w:rsidRPr="0005710E" w14:paraId="42492F13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E41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T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777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4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B92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3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A0C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4E8C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CE6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1F54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411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1.9)</w:t>
            </w:r>
          </w:p>
        </w:tc>
      </w:tr>
      <w:tr w:rsidR="00E61F52" w:rsidRPr="0005710E" w14:paraId="39912B57" w14:textId="77777777" w:rsidTr="00B93B79">
        <w:trPr>
          <w:trHeight w:val="300"/>
        </w:trPr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FB616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Lymph Node statu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16B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A1E7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50DE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45CC5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CE53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416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472B389A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8C6A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6FE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5 (76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25D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2 (61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82C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6 (68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28FE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2 (7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812F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5 (78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A3D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535B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42 (72.3)</w:t>
            </w:r>
          </w:p>
        </w:tc>
      </w:tr>
      <w:tr w:rsidR="00E61F52" w:rsidRPr="0005710E" w14:paraId="27ACE48A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3479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N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FF90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 (19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2FF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1 (36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41A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8 (29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D08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6 (23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CCB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2 (20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C53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E4A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22 (25.8)</w:t>
            </w:r>
          </w:p>
        </w:tc>
      </w:tr>
      <w:tr w:rsidR="00E61F52" w:rsidRPr="0005710E" w14:paraId="771384D5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83E00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N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64D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4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241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3E5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2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106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96BF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15C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5EA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9 (1.9)</w:t>
            </w:r>
          </w:p>
        </w:tc>
      </w:tr>
      <w:tr w:rsidR="00E61F52" w:rsidRPr="0005710E" w14:paraId="5382FB52" w14:textId="77777777" w:rsidTr="00B93B79">
        <w:trPr>
          <w:trHeight w:val="300"/>
        </w:trPr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E0D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Distant metastasi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069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2201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554F5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9179D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CF5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EB06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180E9B42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05BB1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A8C8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9 (68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570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0 (58.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8948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4 (6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C56C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2 (75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4FB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81 (75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1BCB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3F2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28 (69.3)</w:t>
            </w:r>
          </w:p>
        </w:tc>
      </w:tr>
      <w:tr w:rsidR="00E61F52" w:rsidRPr="0005710E" w14:paraId="5F7FADF5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FAC3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BEC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1 (29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3A5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5 (41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F42D1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1 (3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1C7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7 (24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831E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6 (24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9D5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3F4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41 (29.8)</w:t>
            </w:r>
          </w:p>
        </w:tc>
      </w:tr>
      <w:tr w:rsidR="00E61F52" w:rsidRPr="0005710E" w14:paraId="1F80482A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1730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E53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000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795C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1A6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7B77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6316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799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 (0.8)</w:t>
            </w:r>
          </w:p>
        </w:tc>
      </w:tr>
      <w:tr w:rsidR="00E61F52" w:rsidRPr="0005710E" w14:paraId="1D4E58AB" w14:textId="77777777" w:rsidTr="00B93B79">
        <w:trPr>
          <w:trHeight w:val="300"/>
        </w:trPr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3BB7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Surgical treatme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A7C1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893D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961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5015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78C0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0C0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16B193C7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C5AF5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Breast conserving surger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A43B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8 (66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A89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5 (64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772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58 (6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0C5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66 (6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C16B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75 (69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E39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 (10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CB4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05 (64.5)</w:t>
            </w:r>
          </w:p>
        </w:tc>
      </w:tr>
      <w:tr w:rsidR="00E61F52" w:rsidRPr="0005710E" w14:paraId="0CA90CAF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EEE1E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Mastectom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D0E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4 (33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569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0 (35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671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8 (39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6032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3 (3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87B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 (30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BA4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8D2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68 (35.5)</w:t>
            </w:r>
          </w:p>
        </w:tc>
      </w:tr>
      <w:tr w:rsidR="00E61F52" w:rsidRPr="0005710E" w14:paraId="7BCC1DB1" w14:textId="77777777" w:rsidTr="00B93B79">
        <w:trPr>
          <w:trHeight w:val="300"/>
        </w:trPr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496D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Time perio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A8BF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9288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D6205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621E5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445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E1BC5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F52" w:rsidRPr="0005710E" w14:paraId="5F750C1A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1A4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1993-19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86F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1 (15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C664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5 (17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D835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5 (2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F535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1 (28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D855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8 (25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0B4F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C473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10 (23.3)</w:t>
            </w:r>
          </w:p>
        </w:tc>
      </w:tr>
      <w:tr w:rsidR="00E61F52" w:rsidRPr="0005710E" w14:paraId="7D78DF2A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3CB4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2000-20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B978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3 (45.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0596C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6 (42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8676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1 (3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2AD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4 (31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B63DD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2 (38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C743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351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77 (37.4)</w:t>
            </w:r>
          </w:p>
        </w:tc>
      </w:tr>
      <w:tr w:rsidR="00E61F52" w:rsidRPr="0005710E" w14:paraId="6C8F4C00" w14:textId="77777777" w:rsidTr="00B93B79">
        <w:trPr>
          <w:trHeight w:val="30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63B5B" w14:textId="77777777" w:rsidR="00E61F52" w:rsidRPr="0005710E" w:rsidRDefault="00E61F52" w:rsidP="00B93B7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 xml:space="preserve">  2010-20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FD784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8 (38.9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BCB67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4 (40.0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71059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0 (41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B0FAF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44 (40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56EE2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38 (35.2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BCACA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F766E" w14:textId="77777777" w:rsidR="00E61F52" w:rsidRPr="0005710E" w:rsidRDefault="00E61F52" w:rsidP="00B93B7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10E">
              <w:rPr>
                <w:rFonts w:ascii="Arial" w:hAnsi="Arial" w:cs="Arial"/>
                <w:sz w:val="20"/>
                <w:szCs w:val="20"/>
                <w:lang w:val="en-US"/>
              </w:rPr>
              <w:t>186 (39.3)</w:t>
            </w:r>
          </w:p>
        </w:tc>
      </w:tr>
    </w:tbl>
    <w:p w14:paraId="5063875F" w14:textId="4EB7A215" w:rsidR="00E61F52" w:rsidRPr="00D55A5F" w:rsidRDefault="00D55A5F" w:rsidP="00E61F52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D55A5F">
        <w:rPr>
          <w:rFonts w:ascii="Arial" w:hAnsi="Arial" w:cs="Arial"/>
          <w:vertAlign w:val="superscript"/>
        </w:rPr>
        <w:t>a</w:t>
      </w:r>
      <w:r w:rsidRPr="00D55A5F">
        <w:rPr>
          <w:rFonts w:ascii="Arial" w:hAnsi="Arial" w:cs="Arial"/>
        </w:rPr>
        <w:t>All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percentages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represent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column</w:t>
      </w:r>
      <w:proofErr w:type="spellEnd"/>
      <w:r w:rsidRPr="00D55A5F">
        <w:rPr>
          <w:rFonts w:ascii="Arial" w:hAnsi="Arial" w:cs="Arial"/>
        </w:rPr>
        <w:t xml:space="preserve"> proportions </w:t>
      </w:r>
      <w:proofErr w:type="spellStart"/>
      <w:r w:rsidRPr="00D55A5F">
        <w:rPr>
          <w:rFonts w:ascii="Arial" w:hAnsi="Arial" w:cs="Arial"/>
        </w:rPr>
        <w:t>within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each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income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level</w:t>
      </w:r>
      <w:proofErr w:type="spellEnd"/>
      <w:r w:rsidRPr="00D55A5F">
        <w:rPr>
          <w:rFonts w:ascii="Arial" w:hAnsi="Arial" w:cs="Arial"/>
        </w:rPr>
        <w:t xml:space="preserve"> </w:t>
      </w:r>
      <w:proofErr w:type="spellStart"/>
      <w:r w:rsidRPr="00D55A5F">
        <w:rPr>
          <w:rFonts w:ascii="Arial" w:hAnsi="Arial" w:cs="Arial"/>
        </w:rPr>
        <w:t>subgroup</w:t>
      </w:r>
      <w:proofErr w:type="spellEnd"/>
      <w:r w:rsidRPr="00D55A5F">
        <w:rPr>
          <w:rFonts w:ascii="Arial" w:hAnsi="Arial" w:cs="Arial"/>
        </w:rPr>
        <w:t>.</w:t>
      </w:r>
    </w:p>
    <w:p w14:paraId="0587D767" w14:textId="3EFA3B0A" w:rsidR="00E61F52" w:rsidRPr="00D55A5F" w:rsidRDefault="0005710E" w:rsidP="003B0136">
      <w:pPr>
        <w:rPr>
          <w:rFonts w:ascii="Arial" w:hAnsi="Arial" w:cs="Arial"/>
          <w:sz w:val="20"/>
          <w:szCs w:val="20"/>
          <w:lang w:val="en-US" w:eastAsia="en-US"/>
        </w:rPr>
      </w:pPr>
      <w:r w:rsidRPr="00D55A5F">
        <w:rPr>
          <w:rFonts w:ascii="Arial" w:hAnsi="Arial" w:cs="Arial"/>
          <w:sz w:val="20"/>
          <w:szCs w:val="20"/>
          <w:lang w:val="en-US"/>
        </w:rPr>
        <w:t xml:space="preserve">Data source: Swedish Cancer Register, Cause of Death Register, National Patient Register, and LISA database. Study population: Women aged 18–70 years diagnosed with </w:t>
      </w:r>
      <w:r w:rsidR="00DA32FC">
        <w:rPr>
          <w:rFonts w:ascii="Arial" w:hAnsi="Arial" w:cs="Arial"/>
          <w:sz w:val="20"/>
          <w:szCs w:val="20"/>
          <w:lang w:val="en-US"/>
        </w:rPr>
        <w:t xml:space="preserve">an </w:t>
      </w:r>
      <w:r w:rsidRPr="00D55A5F">
        <w:rPr>
          <w:rFonts w:ascii="Arial" w:hAnsi="Arial" w:cs="Arial"/>
          <w:sz w:val="20"/>
          <w:szCs w:val="20"/>
          <w:lang w:val="en-US"/>
        </w:rPr>
        <w:t>incident sarcoma of the breast in Sweden, 1993–2018, with follow-up through December 31, 2019.</w:t>
      </w:r>
    </w:p>
    <w:p w14:paraId="2CFC3A50" w14:textId="77777777" w:rsidR="003B0136" w:rsidRPr="00D55A5F" w:rsidRDefault="003B0136" w:rsidP="003B0136">
      <w:pPr>
        <w:rPr>
          <w:rFonts w:ascii="Arial" w:hAnsi="Arial" w:cs="Arial"/>
          <w:sz w:val="20"/>
          <w:szCs w:val="20"/>
          <w:lang w:val="en-US" w:eastAsia="en-US"/>
        </w:rPr>
      </w:pPr>
    </w:p>
    <w:p w14:paraId="286E0A39" w14:textId="77777777" w:rsidR="007C6F9E" w:rsidRPr="00D55A5F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BF7EF0B" w14:textId="77777777" w:rsidR="007C6F9E" w:rsidRPr="00D55A5F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05E8A03" w14:textId="77777777" w:rsidR="007C6F9E" w:rsidRPr="00D55A5F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43D9B899" w14:textId="77777777" w:rsidR="007C6F9E" w:rsidRPr="00D55A5F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380AC1D" w14:textId="77777777" w:rsidR="007C6F9E" w:rsidRPr="00D55A5F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C515E05" w14:textId="77777777" w:rsidR="007C6F9E" w:rsidRPr="00D55A5F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6299F2C6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6AE09EDB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662AE45D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6FF2840A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03A6C52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E8FBDA5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633B973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FE31246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70E475B7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0B64EE0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302BD735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E60357E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1240FC73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3B2BAB25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73D0C9E0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6F2B7A68" w14:textId="77777777" w:rsidR="007C6F9E" w:rsidRPr="0005710E" w:rsidRDefault="007C6F9E" w:rsidP="00E118D3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2159034E" w14:textId="77777777" w:rsidR="007C6F9E" w:rsidRPr="0005710E" w:rsidRDefault="007C6F9E" w:rsidP="00D318B1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38CB0195" w14:textId="77777777" w:rsidR="007C6F9E" w:rsidRPr="0005710E" w:rsidRDefault="007C6F9E" w:rsidP="00D318B1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017F125A" w14:textId="286F204C" w:rsidR="00D318B1" w:rsidRPr="0005710E" w:rsidRDefault="00D318B1" w:rsidP="00D318B1">
      <w:pPr>
        <w:rPr>
          <w:rFonts w:ascii="Arial" w:hAnsi="Arial" w:cs="Arial"/>
          <w:b/>
          <w:bCs/>
          <w:lang w:val="en-US" w:eastAsia="en-US"/>
        </w:rPr>
      </w:pPr>
      <w:r w:rsidRPr="0005710E">
        <w:rPr>
          <w:rFonts w:ascii="Arial" w:hAnsi="Arial" w:cs="Arial"/>
          <w:b/>
          <w:bCs/>
          <w:lang w:val="en-US" w:eastAsia="en-US"/>
        </w:rPr>
        <w:t xml:space="preserve">eFigure </w:t>
      </w:r>
      <w:r w:rsidR="00CC5AD1">
        <w:rPr>
          <w:rFonts w:ascii="Arial" w:hAnsi="Arial" w:cs="Arial"/>
          <w:b/>
          <w:bCs/>
          <w:lang w:val="en-US" w:eastAsia="en-US"/>
        </w:rPr>
        <w:t>3</w:t>
      </w:r>
      <w:r w:rsidR="00025716" w:rsidRPr="0005710E">
        <w:rPr>
          <w:rFonts w:ascii="Arial" w:hAnsi="Arial" w:cs="Arial"/>
          <w:b/>
          <w:bCs/>
          <w:lang w:val="en-US" w:eastAsia="en-US"/>
        </w:rPr>
        <w:t>. Kaplan-Meier survival estimates by income quintiles for different tumor categories.</w:t>
      </w:r>
    </w:p>
    <w:p w14:paraId="2DCDD817" w14:textId="77777777" w:rsidR="00D318B1" w:rsidRPr="0005710E" w:rsidRDefault="00D318B1" w:rsidP="00D318B1">
      <w:pPr>
        <w:rPr>
          <w:rFonts w:ascii="Arial" w:hAnsi="Arial" w:cs="Arial"/>
          <w:b/>
          <w:bCs/>
          <w:sz w:val="20"/>
          <w:szCs w:val="20"/>
          <w:lang w:val="en-US" w:eastAsia="en-US"/>
        </w:rPr>
      </w:pPr>
    </w:p>
    <w:p w14:paraId="53448230" w14:textId="5672B4BD" w:rsidR="0034660C" w:rsidRPr="0005710E" w:rsidRDefault="00766C78">
      <w:pPr>
        <w:rPr>
          <w:rFonts w:ascii="Arial" w:hAnsi="Arial" w:cs="Arial"/>
          <w:sz w:val="20"/>
          <w:szCs w:val="20"/>
          <w:lang w:val="en-US"/>
        </w:rPr>
      </w:pPr>
      <w:r w:rsidRPr="0005710E">
        <w:rPr>
          <w:rFonts w:ascii="Arial" w:hAnsi="Arial" w:cs="Arial"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098C8D48" wp14:editId="01516D5F">
            <wp:extent cx="5877878" cy="4274820"/>
            <wp:effectExtent l="0" t="0" r="2540" b="5080"/>
            <wp:docPr id="104587674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876745" name="Bildobjekt 104587674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94243" cy="4286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D5FC9" w14:textId="0F0107C0" w:rsidR="009103DE" w:rsidRPr="0005710E" w:rsidRDefault="009103DE">
      <w:pPr>
        <w:rPr>
          <w:rFonts w:ascii="Arial" w:hAnsi="Arial" w:cs="Arial"/>
          <w:sz w:val="20"/>
          <w:szCs w:val="20"/>
          <w:lang w:val="en-US"/>
        </w:rPr>
      </w:pPr>
      <w:r w:rsidRPr="0005710E">
        <w:rPr>
          <w:rFonts w:ascii="Arial" w:hAnsi="Arial" w:cs="Arial"/>
          <w:sz w:val="20"/>
          <w:szCs w:val="20"/>
          <w:lang w:val="en-US"/>
        </w:rPr>
        <w:t xml:space="preserve">Data source: Swedish Cancer Register, Cause of Death Register, National Patient Register, and LISA database. Study population: Women aged 18–70 years diagnosed with </w:t>
      </w:r>
      <w:r w:rsidR="00DA32FC">
        <w:rPr>
          <w:rFonts w:ascii="Arial" w:hAnsi="Arial" w:cs="Arial"/>
          <w:sz w:val="20"/>
          <w:szCs w:val="20"/>
          <w:lang w:val="en-US"/>
        </w:rPr>
        <w:t xml:space="preserve">an </w:t>
      </w:r>
      <w:r w:rsidR="0005710E">
        <w:rPr>
          <w:rFonts w:ascii="Arial" w:hAnsi="Arial" w:cs="Arial"/>
          <w:sz w:val="20"/>
          <w:szCs w:val="20"/>
          <w:lang w:val="en-US"/>
        </w:rPr>
        <w:t xml:space="preserve">incident </w:t>
      </w:r>
      <w:r w:rsidRPr="0005710E">
        <w:rPr>
          <w:rFonts w:ascii="Arial" w:hAnsi="Arial" w:cs="Arial"/>
          <w:sz w:val="20"/>
          <w:szCs w:val="20"/>
          <w:lang w:val="en-US"/>
        </w:rPr>
        <w:t xml:space="preserve">sarcoma of the breast in Sweden, 1993–2018, with follow-up through December 31, 2019. </w:t>
      </w:r>
    </w:p>
    <w:sectPr w:rsidR="009103DE" w:rsidRPr="0005710E" w:rsidSect="00A1314E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46923" w14:textId="77777777" w:rsidR="00752D69" w:rsidRDefault="00752D69" w:rsidP="00571DA6">
      <w:r>
        <w:separator/>
      </w:r>
    </w:p>
  </w:endnote>
  <w:endnote w:type="continuationSeparator" w:id="0">
    <w:p w14:paraId="0088296E" w14:textId="77777777" w:rsidR="00752D69" w:rsidRDefault="00752D69" w:rsidP="00571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579598774"/>
      <w:docPartObj>
        <w:docPartGallery w:val="Page Numbers (Bottom of Page)"/>
        <w:docPartUnique/>
      </w:docPartObj>
    </w:sdtPr>
    <w:sdtContent>
      <w:p w14:paraId="69987ACC" w14:textId="717F8CF3" w:rsidR="00571DA6" w:rsidRDefault="00571DA6" w:rsidP="000D2D8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</w:rPr>
          <w:fldChar w:fldCharType="end"/>
        </w:r>
      </w:p>
    </w:sdtContent>
  </w:sdt>
  <w:p w14:paraId="0EB5A570" w14:textId="77777777" w:rsidR="00571DA6" w:rsidRDefault="00571DA6" w:rsidP="00571DA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869516720"/>
      <w:docPartObj>
        <w:docPartGallery w:val="Page Numbers (Bottom of Page)"/>
        <w:docPartUnique/>
      </w:docPartObj>
    </w:sdtPr>
    <w:sdtContent>
      <w:p w14:paraId="6FBE9402" w14:textId="7F55CCF6" w:rsidR="00571DA6" w:rsidRDefault="00571DA6" w:rsidP="000D2D8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</w:rPr>
          <w:t>1</w:t>
        </w:r>
        <w:r>
          <w:rPr>
            <w:rStyle w:val="Sidnummer"/>
          </w:rPr>
          <w:fldChar w:fldCharType="end"/>
        </w:r>
      </w:p>
    </w:sdtContent>
  </w:sdt>
  <w:p w14:paraId="07FC2907" w14:textId="77777777" w:rsidR="00571DA6" w:rsidRDefault="00571DA6" w:rsidP="00571DA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06D67" w14:textId="77777777" w:rsidR="00752D69" w:rsidRDefault="00752D69" w:rsidP="00571DA6">
      <w:r>
        <w:separator/>
      </w:r>
    </w:p>
  </w:footnote>
  <w:footnote w:type="continuationSeparator" w:id="0">
    <w:p w14:paraId="29C48403" w14:textId="77777777" w:rsidR="00752D69" w:rsidRDefault="00752D69" w:rsidP="00571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136"/>
    <w:rsid w:val="00005CC1"/>
    <w:rsid w:val="00007A0F"/>
    <w:rsid w:val="000238A4"/>
    <w:rsid w:val="00025716"/>
    <w:rsid w:val="0002615C"/>
    <w:rsid w:val="000306AF"/>
    <w:rsid w:val="00032566"/>
    <w:rsid w:val="00035B61"/>
    <w:rsid w:val="000360B1"/>
    <w:rsid w:val="00044A1F"/>
    <w:rsid w:val="0004684D"/>
    <w:rsid w:val="00050C62"/>
    <w:rsid w:val="0005710E"/>
    <w:rsid w:val="00061F3D"/>
    <w:rsid w:val="00071284"/>
    <w:rsid w:val="00073BBA"/>
    <w:rsid w:val="00073D23"/>
    <w:rsid w:val="000903EC"/>
    <w:rsid w:val="00090DD9"/>
    <w:rsid w:val="0009267D"/>
    <w:rsid w:val="000B5F6E"/>
    <w:rsid w:val="000B7C12"/>
    <w:rsid w:val="000C40EA"/>
    <w:rsid w:val="000C688D"/>
    <w:rsid w:val="000D23A3"/>
    <w:rsid w:val="000D25A8"/>
    <w:rsid w:val="000E56EF"/>
    <w:rsid w:val="000F1A2D"/>
    <w:rsid w:val="0010108D"/>
    <w:rsid w:val="00101202"/>
    <w:rsid w:val="0011614A"/>
    <w:rsid w:val="00117616"/>
    <w:rsid w:val="00121477"/>
    <w:rsid w:val="001431C7"/>
    <w:rsid w:val="001554DF"/>
    <w:rsid w:val="001654CD"/>
    <w:rsid w:val="00171BC2"/>
    <w:rsid w:val="0018225F"/>
    <w:rsid w:val="001842E6"/>
    <w:rsid w:val="00185DD6"/>
    <w:rsid w:val="001949F0"/>
    <w:rsid w:val="001C5148"/>
    <w:rsid w:val="001C7727"/>
    <w:rsid w:val="001D3A01"/>
    <w:rsid w:val="001E366C"/>
    <w:rsid w:val="001E5567"/>
    <w:rsid w:val="00214067"/>
    <w:rsid w:val="002149D5"/>
    <w:rsid w:val="00222174"/>
    <w:rsid w:val="002225A4"/>
    <w:rsid w:val="00223F37"/>
    <w:rsid w:val="00225B4D"/>
    <w:rsid w:val="00226B59"/>
    <w:rsid w:val="00244D0E"/>
    <w:rsid w:val="00246467"/>
    <w:rsid w:val="00256E8C"/>
    <w:rsid w:val="00262E11"/>
    <w:rsid w:val="002715AF"/>
    <w:rsid w:val="00286BE5"/>
    <w:rsid w:val="00286DB9"/>
    <w:rsid w:val="002927EC"/>
    <w:rsid w:val="002A4C92"/>
    <w:rsid w:val="002C78A4"/>
    <w:rsid w:val="002D0C58"/>
    <w:rsid w:val="002D62E3"/>
    <w:rsid w:val="002D6A2E"/>
    <w:rsid w:val="002E49B5"/>
    <w:rsid w:val="002E734F"/>
    <w:rsid w:val="00301664"/>
    <w:rsid w:val="00306053"/>
    <w:rsid w:val="00313293"/>
    <w:rsid w:val="00316DB5"/>
    <w:rsid w:val="003206E2"/>
    <w:rsid w:val="003213F4"/>
    <w:rsid w:val="00321B33"/>
    <w:rsid w:val="003245E9"/>
    <w:rsid w:val="003421DE"/>
    <w:rsid w:val="00345096"/>
    <w:rsid w:val="0034660C"/>
    <w:rsid w:val="003536BE"/>
    <w:rsid w:val="00356F4B"/>
    <w:rsid w:val="00370D97"/>
    <w:rsid w:val="00371112"/>
    <w:rsid w:val="003852B9"/>
    <w:rsid w:val="0039612A"/>
    <w:rsid w:val="003B0136"/>
    <w:rsid w:val="003B47D9"/>
    <w:rsid w:val="003B639F"/>
    <w:rsid w:val="003C4F4F"/>
    <w:rsid w:val="003D4DEE"/>
    <w:rsid w:val="003E216F"/>
    <w:rsid w:val="003F23FE"/>
    <w:rsid w:val="003F7650"/>
    <w:rsid w:val="004025AC"/>
    <w:rsid w:val="0040363D"/>
    <w:rsid w:val="004114C4"/>
    <w:rsid w:val="004175E9"/>
    <w:rsid w:val="00420CCF"/>
    <w:rsid w:val="004266D0"/>
    <w:rsid w:val="00426856"/>
    <w:rsid w:val="00431495"/>
    <w:rsid w:val="0043739F"/>
    <w:rsid w:val="0044469F"/>
    <w:rsid w:val="0046340B"/>
    <w:rsid w:val="00472EFE"/>
    <w:rsid w:val="0047797B"/>
    <w:rsid w:val="004800F5"/>
    <w:rsid w:val="004929C4"/>
    <w:rsid w:val="004A6B1D"/>
    <w:rsid w:val="004A7B33"/>
    <w:rsid w:val="004E01CF"/>
    <w:rsid w:val="004E21FD"/>
    <w:rsid w:val="004E76A9"/>
    <w:rsid w:val="004F350B"/>
    <w:rsid w:val="004F399F"/>
    <w:rsid w:val="004F653A"/>
    <w:rsid w:val="0050031D"/>
    <w:rsid w:val="005027E6"/>
    <w:rsid w:val="005043D5"/>
    <w:rsid w:val="00520257"/>
    <w:rsid w:val="005269E0"/>
    <w:rsid w:val="00533212"/>
    <w:rsid w:val="005502E6"/>
    <w:rsid w:val="00550C9E"/>
    <w:rsid w:val="00551E07"/>
    <w:rsid w:val="00552EAC"/>
    <w:rsid w:val="00571DA6"/>
    <w:rsid w:val="00573BB1"/>
    <w:rsid w:val="00575F22"/>
    <w:rsid w:val="00585F8A"/>
    <w:rsid w:val="005A1FC3"/>
    <w:rsid w:val="005A5344"/>
    <w:rsid w:val="005B4B29"/>
    <w:rsid w:val="005B79DC"/>
    <w:rsid w:val="005C4BE3"/>
    <w:rsid w:val="005F2FC8"/>
    <w:rsid w:val="00611278"/>
    <w:rsid w:val="0062515A"/>
    <w:rsid w:val="00633220"/>
    <w:rsid w:val="00634902"/>
    <w:rsid w:val="00643603"/>
    <w:rsid w:val="006705BE"/>
    <w:rsid w:val="0069482B"/>
    <w:rsid w:val="006A4EAC"/>
    <w:rsid w:val="006B60D7"/>
    <w:rsid w:val="006B6742"/>
    <w:rsid w:val="006C06FF"/>
    <w:rsid w:val="006C6E6B"/>
    <w:rsid w:val="006D7924"/>
    <w:rsid w:val="006E79D3"/>
    <w:rsid w:val="006F6782"/>
    <w:rsid w:val="006F6C3C"/>
    <w:rsid w:val="007016E8"/>
    <w:rsid w:val="00703AD5"/>
    <w:rsid w:val="00705012"/>
    <w:rsid w:val="00705632"/>
    <w:rsid w:val="00706A2E"/>
    <w:rsid w:val="00715963"/>
    <w:rsid w:val="00717BA9"/>
    <w:rsid w:val="00725F9F"/>
    <w:rsid w:val="00734677"/>
    <w:rsid w:val="007412D9"/>
    <w:rsid w:val="00745BAF"/>
    <w:rsid w:val="0075175C"/>
    <w:rsid w:val="00752D69"/>
    <w:rsid w:val="00757399"/>
    <w:rsid w:val="00766C78"/>
    <w:rsid w:val="00774A8F"/>
    <w:rsid w:val="00781AC8"/>
    <w:rsid w:val="0078375B"/>
    <w:rsid w:val="007947E8"/>
    <w:rsid w:val="007A4544"/>
    <w:rsid w:val="007B21E0"/>
    <w:rsid w:val="007B3331"/>
    <w:rsid w:val="007C1B84"/>
    <w:rsid w:val="007C6F9E"/>
    <w:rsid w:val="007C76F3"/>
    <w:rsid w:val="007D1BED"/>
    <w:rsid w:val="007E24F3"/>
    <w:rsid w:val="007E58FF"/>
    <w:rsid w:val="007F6978"/>
    <w:rsid w:val="00805096"/>
    <w:rsid w:val="00820215"/>
    <w:rsid w:val="00820A88"/>
    <w:rsid w:val="008320E1"/>
    <w:rsid w:val="0083582F"/>
    <w:rsid w:val="00844295"/>
    <w:rsid w:val="00855DA6"/>
    <w:rsid w:val="008670A5"/>
    <w:rsid w:val="0087064D"/>
    <w:rsid w:val="0087735E"/>
    <w:rsid w:val="00881F3B"/>
    <w:rsid w:val="0088226D"/>
    <w:rsid w:val="008854B5"/>
    <w:rsid w:val="008858CF"/>
    <w:rsid w:val="00886D1C"/>
    <w:rsid w:val="00887160"/>
    <w:rsid w:val="00887557"/>
    <w:rsid w:val="00893796"/>
    <w:rsid w:val="008A48C7"/>
    <w:rsid w:val="008D116E"/>
    <w:rsid w:val="008D6389"/>
    <w:rsid w:val="008E49C8"/>
    <w:rsid w:val="008E7B6A"/>
    <w:rsid w:val="008F6448"/>
    <w:rsid w:val="009020B3"/>
    <w:rsid w:val="00907F38"/>
    <w:rsid w:val="009103DE"/>
    <w:rsid w:val="00931912"/>
    <w:rsid w:val="00931B12"/>
    <w:rsid w:val="00937C5D"/>
    <w:rsid w:val="0095506C"/>
    <w:rsid w:val="00961F67"/>
    <w:rsid w:val="009621FF"/>
    <w:rsid w:val="009642D0"/>
    <w:rsid w:val="00974BFF"/>
    <w:rsid w:val="00975DFF"/>
    <w:rsid w:val="00985B26"/>
    <w:rsid w:val="0099777F"/>
    <w:rsid w:val="00997EB9"/>
    <w:rsid w:val="009A17B9"/>
    <w:rsid w:val="009A24FF"/>
    <w:rsid w:val="009A28BB"/>
    <w:rsid w:val="009A3F3F"/>
    <w:rsid w:val="009C1885"/>
    <w:rsid w:val="009C45FD"/>
    <w:rsid w:val="009D0C9E"/>
    <w:rsid w:val="009D661E"/>
    <w:rsid w:val="009F2929"/>
    <w:rsid w:val="00A1268F"/>
    <w:rsid w:val="00A1314E"/>
    <w:rsid w:val="00A13E61"/>
    <w:rsid w:val="00A2167D"/>
    <w:rsid w:val="00A40948"/>
    <w:rsid w:val="00A43741"/>
    <w:rsid w:val="00A4557E"/>
    <w:rsid w:val="00A52499"/>
    <w:rsid w:val="00A53527"/>
    <w:rsid w:val="00A57A49"/>
    <w:rsid w:val="00A57B83"/>
    <w:rsid w:val="00A71824"/>
    <w:rsid w:val="00A73804"/>
    <w:rsid w:val="00A74E49"/>
    <w:rsid w:val="00A80507"/>
    <w:rsid w:val="00A83464"/>
    <w:rsid w:val="00A86123"/>
    <w:rsid w:val="00A905CA"/>
    <w:rsid w:val="00A9219F"/>
    <w:rsid w:val="00AA0CE9"/>
    <w:rsid w:val="00AA2EA3"/>
    <w:rsid w:val="00AA6368"/>
    <w:rsid w:val="00AC42F3"/>
    <w:rsid w:val="00AD1CB2"/>
    <w:rsid w:val="00AD3C87"/>
    <w:rsid w:val="00AE4296"/>
    <w:rsid w:val="00AE6512"/>
    <w:rsid w:val="00AF350F"/>
    <w:rsid w:val="00AF573A"/>
    <w:rsid w:val="00B00196"/>
    <w:rsid w:val="00B11785"/>
    <w:rsid w:val="00B12DDB"/>
    <w:rsid w:val="00B13C91"/>
    <w:rsid w:val="00B214CE"/>
    <w:rsid w:val="00B27067"/>
    <w:rsid w:val="00B31FFE"/>
    <w:rsid w:val="00B41DB2"/>
    <w:rsid w:val="00B46243"/>
    <w:rsid w:val="00B56642"/>
    <w:rsid w:val="00B61758"/>
    <w:rsid w:val="00B70F87"/>
    <w:rsid w:val="00B74FCD"/>
    <w:rsid w:val="00B75750"/>
    <w:rsid w:val="00B8404E"/>
    <w:rsid w:val="00B85633"/>
    <w:rsid w:val="00B91AD0"/>
    <w:rsid w:val="00BB653E"/>
    <w:rsid w:val="00BC4ADA"/>
    <w:rsid w:val="00BD2E30"/>
    <w:rsid w:val="00BD3F19"/>
    <w:rsid w:val="00BF14E2"/>
    <w:rsid w:val="00BF57AF"/>
    <w:rsid w:val="00BF5C47"/>
    <w:rsid w:val="00C04126"/>
    <w:rsid w:val="00C04F5D"/>
    <w:rsid w:val="00C2206C"/>
    <w:rsid w:val="00C41689"/>
    <w:rsid w:val="00C43055"/>
    <w:rsid w:val="00C436B3"/>
    <w:rsid w:val="00C4613D"/>
    <w:rsid w:val="00C60211"/>
    <w:rsid w:val="00C66740"/>
    <w:rsid w:val="00C66A3C"/>
    <w:rsid w:val="00C754B0"/>
    <w:rsid w:val="00C766C2"/>
    <w:rsid w:val="00C768DF"/>
    <w:rsid w:val="00C80C8F"/>
    <w:rsid w:val="00C8308A"/>
    <w:rsid w:val="00C87BB0"/>
    <w:rsid w:val="00C91309"/>
    <w:rsid w:val="00CC519E"/>
    <w:rsid w:val="00CC5AD1"/>
    <w:rsid w:val="00CD3907"/>
    <w:rsid w:val="00CD6877"/>
    <w:rsid w:val="00CD7E97"/>
    <w:rsid w:val="00CE324F"/>
    <w:rsid w:val="00CE4E4A"/>
    <w:rsid w:val="00CE5C2A"/>
    <w:rsid w:val="00CF27C4"/>
    <w:rsid w:val="00D01397"/>
    <w:rsid w:val="00D0212B"/>
    <w:rsid w:val="00D22319"/>
    <w:rsid w:val="00D23E2F"/>
    <w:rsid w:val="00D318B1"/>
    <w:rsid w:val="00D32788"/>
    <w:rsid w:val="00D4367E"/>
    <w:rsid w:val="00D55483"/>
    <w:rsid w:val="00D55A5F"/>
    <w:rsid w:val="00D562D7"/>
    <w:rsid w:val="00D57242"/>
    <w:rsid w:val="00D57B6D"/>
    <w:rsid w:val="00D607FA"/>
    <w:rsid w:val="00D638CF"/>
    <w:rsid w:val="00D66774"/>
    <w:rsid w:val="00D77EE1"/>
    <w:rsid w:val="00D80DF8"/>
    <w:rsid w:val="00D82A5A"/>
    <w:rsid w:val="00D90BA0"/>
    <w:rsid w:val="00DA2C84"/>
    <w:rsid w:val="00DA32FC"/>
    <w:rsid w:val="00DD489C"/>
    <w:rsid w:val="00DE0A6B"/>
    <w:rsid w:val="00DE1283"/>
    <w:rsid w:val="00DE2582"/>
    <w:rsid w:val="00DE330D"/>
    <w:rsid w:val="00DF3C4E"/>
    <w:rsid w:val="00DF4F81"/>
    <w:rsid w:val="00DF7F1E"/>
    <w:rsid w:val="00E0573C"/>
    <w:rsid w:val="00E118D3"/>
    <w:rsid w:val="00E430C0"/>
    <w:rsid w:val="00E430E3"/>
    <w:rsid w:val="00E50450"/>
    <w:rsid w:val="00E60948"/>
    <w:rsid w:val="00E61F52"/>
    <w:rsid w:val="00E72E2D"/>
    <w:rsid w:val="00E73B20"/>
    <w:rsid w:val="00E81D33"/>
    <w:rsid w:val="00E82B71"/>
    <w:rsid w:val="00E84163"/>
    <w:rsid w:val="00E84CC4"/>
    <w:rsid w:val="00E85B09"/>
    <w:rsid w:val="00E93F13"/>
    <w:rsid w:val="00E954CF"/>
    <w:rsid w:val="00E95ADF"/>
    <w:rsid w:val="00EA4E21"/>
    <w:rsid w:val="00EB4435"/>
    <w:rsid w:val="00EB4BE0"/>
    <w:rsid w:val="00EB5E1E"/>
    <w:rsid w:val="00EB6782"/>
    <w:rsid w:val="00EC0C11"/>
    <w:rsid w:val="00EC2766"/>
    <w:rsid w:val="00ED714E"/>
    <w:rsid w:val="00EE16D0"/>
    <w:rsid w:val="00EE1B80"/>
    <w:rsid w:val="00EF51DC"/>
    <w:rsid w:val="00EF6166"/>
    <w:rsid w:val="00F05F26"/>
    <w:rsid w:val="00F069D7"/>
    <w:rsid w:val="00F111C6"/>
    <w:rsid w:val="00F20860"/>
    <w:rsid w:val="00F20A8A"/>
    <w:rsid w:val="00F25902"/>
    <w:rsid w:val="00F34DB0"/>
    <w:rsid w:val="00F5061C"/>
    <w:rsid w:val="00F570C9"/>
    <w:rsid w:val="00F65452"/>
    <w:rsid w:val="00F719A3"/>
    <w:rsid w:val="00F73F01"/>
    <w:rsid w:val="00F76463"/>
    <w:rsid w:val="00F82C5A"/>
    <w:rsid w:val="00F84DCE"/>
    <w:rsid w:val="00F86C37"/>
    <w:rsid w:val="00F956D8"/>
    <w:rsid w:val="00F97219"/>
    <w:rsid w:val="00FA65AB"/>
    <w:rsid w:val="00FA6837"/>
    <w:rsid w:val="00FA6BC7"/>
    <w:rsid w:val="00FB5FC4"/>
    <w:rsid w:val="00FC5897"/>
    <w:rsid w:val="00FE4254"/>
    <w:rsid w:val="00FF071F"/>
    <w:rsid w:val="00FF09B4"/>
    <w:rsid w:val="00FF4A0B"/>
    <w:rsid w:val="00FF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DD3BD"/>
  <w15:chartTrackingRefBased/>
  <w15:docId w15:val="{D309EBE5-4B72-1442-BF1F-DADF910F2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758"/>
    <w:rPr>
      <w:rFonts w:eastAsia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B0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B0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B01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B01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B01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B01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B01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B01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B01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B0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B0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B013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B013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B013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B013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B013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B013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B0136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B01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B0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B01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B013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B0136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B013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B0136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B013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B0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B013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B013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61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852B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852B9"/>
    <w:pPr>
      <w:suppressAutoHyphens/>
    </w:pPr>
    <w:rPr>
      <w:noProof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852B9"/>
    <w:rPr>
      <w:rFonts w:eastAsia="Times New Roman"/>
      <w:noProof/>
      <w:kern w:val="0"/>
      <w:sz w:val="20"/>
      <w:szCs w:val="20"/>
      <w:lang w:val="en-US"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852B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852B9"/>
    <w:rPr>
      <w:rFonts w:eastAsia="Times New Roman"/>
      <w:b/>
      <w:bCs/>
      <w:noProof/>
      <w:kern w:val="0"/>
      <w:sz w:val="20"/>
      <w:szCs w:val="20"/>
      <w:lang w:val="en-US" w:eastAsia="sv-SE"/>
      <w14:ligatures w14:val="none"/>
    </w:rPr>
  </w:style>
  <w:style w:type="paragraph" w:styleId="Revision">
    <w:name w:val="Revision"/>
    <w:hidden/>
    <w:uiPriority w:val="99"/>
    <w:semiHidden/>
    <w:rsid w:val="00F20A8A"/>
    <w:rPr>
      <w:rFonts w:eastAsia="Times New Roman"/>
      <w:noProof/>
      <w:kern w:val="0"/>
      <w:lang w:val="en-US"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571DA6"/>
    <w:pPr>
      <w:tabs>
        <w:tab w:val="center" w:pos="4536"/>
        <w:tab w:val="right" w:pos="9072"/>
      </w:tabs>
      <w:suppressAutoHyphens/>
    </w:pPr>
    <w:rPr>
      <w:noProof/>
      <w:lang w:val="en-US"/>
    </w:rPr>
  </w:style>
  <w:style w:type="character" w:customStyle="1" w:styleId="SidfotChar">
    <w:name w:val="Sidfot Char"/>
    <w:basedOn w:val="Standardstycketeckensnitt"/>
    <w:link w:val="Sidfot"/>
    <w:uiPriority w:val="99"/>
    <w:rsid w:val="00571DA6"/>
    <w:rPr>
      <w:rFonts w:eastAsia="Times New Roman"/>
      <w:noProof/>
      <w:kern w:val="0"/>
      <w:lang w:val="en-US"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571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9</Pages>
  <Words>1627</Words>
  <Characters>7508</Characters>
  <Application>Microsoft Office Word</Application>
  <DocSecurity>0</DocSecurity>
  <Lines>1150</Lines>
  <Paragraphs>73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ars</dc:creator>
  <cp:keywords/>
  <dc:description/>
  <cp:lastModifiedBy>Carl Sars</cp:lastModifiedBy>
  <cp:revision>61</cp:revision>
  <dcterms:created xsi:type="dcterms:W3CDTF">2025-04-21T20:15:00Z</dcterms:created>
  <dcterms:modified xsi:type="dcterms:W3CDTF">2026-04-01T12:21:00Z</dcterms:modified>
</cp:coreProperties>
</file>